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63BE" w:rsidRPr="008F63BE" w:rsidRDefault="008F63BE" w:rsidP="008F63BE">
      <w:pPr>
        <w:pStyle w:val="Default"/>
        <w:spacing w:line="480" w:lineRule="auto"/>
        <w:jc w:val="center"/>
        <w:rPr>
          <w:rFonts w:ascii="Times New Roman" w:hAnsi="Times New Roman" w:cs="Times New Roman"/>
          <w:b/>
          <w:bCs/>
          <w:color w:val="auto"/>
          <w:sz w:val="28"/>
          <w:szCs w:val="28"/>
          <w:lang w:val="en-US"/>
        </w:rPr>
      </w:pPr>
      <w:r w:rsidRPr="008F63BE">
        <w:rPr>
          <w:rFonts w:ascii="Times New Roman" w:hAnsi="Times New Roman" w:cs="Times New Roman"/>
          <w:b/>
          <w:bCs/>
          <w:color w:val="auto"/>
          <w:sz w:val="28"/>
          <w:szCs w:val="28"/>
          <w:lang w:val="en-US"/>
        </w:rPr>
        <w:t>Fragment size and level of cell-free DNA provide prognostic information in patients with advanced pancreatic cancer</w:t>
      </w:r>
    </w:p>
    <w:p w:rsidR="008F63BE" w:rsidRPr="008F63BE" w:rsidRDefault="008F63BE" w:rsidP="008F63BE">
      <w:pPr>
        <w:pStyle w:val="Default"/>
        <w:spacing w:line="480" w:lineRule="auto"/>
        <w:rPr>
          <w:rFonts w:ascii="Times New Roman" w:hAnsi="Times New Roman" w:cs="Times New Roman"/>
          <w:b/>
          <w:bCs/>
          <w:color w:val="auto"/>
          <w:sz w:val="28"/>
          <w:szCs w:val="28"/>
          <w:lang w:val="en-US"/>
        </w:rPr>
      </w:pPr>
    </w:p>
    <w:p w:rsidR="008F63BE" w:rsidRPr="005D2F6C" w:rsidRDefault="008F63BE" w:rsidP="008F63B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D2F6C">
        <w:rPr>
          <w:rFonts w:ascii="Times New Roman" w:hAnsi="Times New Roman" w:cs="Times New Roman"/>
          <w:sz w:val="24"/>
          <w:szCs w:val="24"/>
        </w:rPr>
        <w:t>Morten Lapin</w:t>
      </w:r>
      <w:r w:rsidRPr="005D2F6C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5D2F6C">
        <w:rPr>
          <w:rFonts w:ascii="Times New Roman" w:hAnsi="Times New Roman" w:cs="Times New Roman"/>
          <w:sz w:val="24"/>
          <w:szCs w:val="24"/>
        </w:rPr>
        <w:t>, Satu Oltedal</w:t>
      </w:r>
      <w:r w:rsidRPr="005D2F6C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5D2F6C">
        <w:rPr>
          <w:rFonts w:ascii="Times New Roman" w:hAnsi="Times New Roman" w:cs="Times New Roman"/>
          <w:sz w:val="24"/>
          <w:szCs w:val="24"/>
        </w:rPr>
        <w:t>,</w:t>
      </w:r>
      <w:r w:rsidRPr="005D2F6C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5D2F6C">
        <w:rPr>
          <w:rFonts w:ascii="Times New Roman" w:hAnsi="Times New Roman" w:cs="Times New Roman"/>
          <w:sz w:val="24"/>
          <w:szCs w:val="24"/>
        </w:rPr>
        <w:t>Kjersti Tjensvoll</w:t>
      </w:r>
      <w:r w:rsidRPr="005D2F6C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5D2F6C">
        <w:rPr>
          <w:rFonts w:ascii="Times New Roman" w:hAnsi="Times New Roman" w:cs="Times New Roman"/>
          <w:sz w:val="24"/>
          <w:szCs w:val="24"/>
        </w:rPr>
        <w:t>, Tove Buhl</w:t>
      </w:r>
      <w:r w:rsidRPr="005D2F6C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5D2F6C">
        <w:rPr>
          <w:rFonts w:ascii="Times New Roman" w:hAnsi="Times New Roman" w:cs="Times New Roman"/>
          <w:sz w:val="24"/>
          <w:szCs w:val="24"/>
        </w:rPr>
        <w:t>, Rune Smaaland</w:t>
      </w:r>
      <w:r w:rsidRPr="005D2F6C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5D2F6C">
        <w:rPr>
          <w:rFonts w:ascii="Times New Roman" w:hAnsi="Times New Roman" w:cs="Times New Roman"/>
          <w:sz w:val="24"/>
          <w:szCs w:val="24"/>
        </w:rPr>
        <w:t xml:space="preserve">, </w:t>
      </w:r>
    </w:p>
    <w:p w:rsidR="00A365D4" w:rsidRDefault="00A365D4" w:rsidP="008F63B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E10A3">
        <w:rPr>
          <w:rFonts w:ascii="Times New Roman" w:hAnsi="Times New Roman" w:cs="Times New Roman"/>
          <w:sz w:val="24"/>
          <w:szCs w:val="24"/>
        </w:rPr>
        <w:t>Herish Garresori</w:t>
      </w:r>
      <w:r w:rsidRPr="009E10A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E10A3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F63BE" w:rsidRPr="005D2F6C">
        <w:rPr>
          <w:rFonts w:ascii="Times New Roman" w:hAnsi="Times New Roman" w:cs="Times New Roman"/>
          <w:sz w:val="24"/>
          <w:szCs w:val="24"/>
        </w:rPr>
        <w:t>Milind Javle</w:t>
      </w:r>
      <w:r w:rsidR="008F63BE" w:rsidRPr="005D2F6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, Nils I.</w:t>
      </w:r>
      <w:r w:rsidR="008F63BE" w:rsidRPr="005D2F6C">
        <w:rPr>
          <w:rFonts w:ascii="Times New Roman" w:hAnsi="Times New Roman" w:cs="Times New Roman"/>
          <w:sz w:val="24"/>
          <w:szCs w:val="24"/>
        </w:rPr>
        <w:t xml:space="preserve"> Glenjen</w:t>
      </w:r>
      <w:r w:rsidR="008F63BE" w:rsidRPr="005D2F6C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8F63BE" w:rsidRPr="005D2F6C">
        <w:rPr>
          <w:rFonts w:ascii="Times New Roman" w:hAnsi="Times New Roman" w:cs="Times New Roman"/>
          <w:sz w:val="24"/>
          <w:szCs w:val="24"/>
        </w:rPr>
        <w:t>, Bente K</w:t>
      </w:r>
      <w:r>
        <w:rPr>
          <w:rFonts w:ascii="Times New Roman" w:hAnsi="Times New Roman" w:cs="Times New Roman"/>
          <w:sz w:val="24"/>
          <w:szCs w:val="24"/>
        </w:rPr>
        <w:t>.</w:t>
      </w:r>
      <w:r w:rsidR="008F63BE" w:rsidRPr="005D2F6C">
        <w:rPr>
          <w:rFonts w:ascii="Times New Roman" w:hAnsi="Times New Roman" w:cs="Times New Roman"/>
          <w:sz w:val="24"/>
          <w:szCs w:val="24"/>
        </w:rPr>
        <w:t xml:space="preserve"> Abelseth</w:t>
      </w:r>
      <w:r w:rsidR="008F63BE" w:rsidRPr="005D2F6C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8F63BE" w:rsidRPr="005D2F6C">
        <w:rPr>
          <w:rFonts w:ascii="Times New Roman" w:hAnsi="Times New Roman" w:cs="Times New Roman"/>
          <w:sz w:val="24"/>
          <w:szCs w:val="24"/>
        </w:rPr>
        <w:t xml:space="preserve">, </w:t>
      </w:r>
    </w:p>
    <w:p w:rsidR="008F63BE" w:rsidRPr="00A365D4" w:rsidRDefault="008F63BE" w:rsidP="008F63B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D2F6C">
        <w:rPr>
          <w:rFonts w:ascii="Times New Roman" w:hAnsi="Times New Roman" w:cs="Times New Roman"/>
          <w:sz w:val="24"/>
          <w:szCs w:val="24"/>
        </w:rPr>
        <w:t>Bjørnar Gilje</w:t>
      </w:r>
      <w:r w:rsidRPr="005D2F6C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5D2F6C">
        <w:rPr>
          <w:rFonts w:ascii="Times New Roman" w:hAnsi="Times New Roman" w:cs="Times New Roman"/>
          <w:sz w:val="24"/>
          <w:szCs w:val="24"/>
        </w:rPr>
        <w:t xml:space="preserve">, and </w:t>
      </w:r>
      <w:r w:rsidRPr="00A365D4">
        <w:rPr>
          <w:rFonts w:ascii="Times New Roman" w:hAnsi="Times New Roman" w:cs="Times New Roman"/>
          <w:sz w:val="24"/>
          <w:szCs w:val="24"/>
        </w:rPr>
        <w:t>Oddmund Nordgård</w:t>
      </w:r>
      <w:r w:rsidRPr="00A365D4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A365D4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F63BE" w:rsidRPr="00A365D4" w:rsidRDefault="008F63BE" w:rsidP="008F63B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8F63BE" w:rsidRPr="008F63BE" w:rsidRDefault="008F63BE" w:rsidP="008F63BE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8F63BE">
        <w:rPr>
          <w:rFonts w:ascii="Times New Roman" w:hAnsi="Times New Roman" w:cs="Times New Roman"/>
          <w:sz w:val="20"/>
          <w:szCs w:val="20"/>
          <w:lang w:val="en-US"/>
        </w:rPr>
        <w:t>1 Department of Haematology and Oncology, Stavanger University Hospital, N–4068 Stavanger, Norway.</w:t>
      </w:r>
      <w:proofErr w:type="gramEnd"/>
    </w:p>
    <w:p w:rsidR="008F63BE" w:rsidRPr="008F63BE" w:rsidRDefault="008F63BE" w:rsidP="008F63BE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F63BE">
        <w:rPr>
          <w:rFonts w:ascii="Times New Roman" w:hAnsi="Times New Roman" w:cs="Times New Roman"/>
          <w:sz w:val="20"/>
          <w:szCs w:val="20"/>
          <w:lang w:val="en-US"/>
        </w:rPr>
        <w:t xml:space="preserve">2 </w:t>
      </w:r>
      <w:proofErr w:type="gramStart"/>
      <w:r w:rsidRPr="008F63BE">
        <w:rPr>
          <w:rFonts w:ascii="Times New Roman" w:hAnsi="Times New Roman" w:cs="Times New Roman"/>
          <w:sz w:val="20"/>
          <w:szCs w:val="20"/>
          <w:lang w:val="en-US"/>
        </w:rPr>
        <w:t>Laboratory</w:t>
      </w:r>
      <w:proofErr w:type="gramEnd"/>
      <w:r w:rsidRPr="008F63BE">
        <w:rPr>
          <w:rFonts w:ascii="Times New Roman" w:hAnsi="Times New Roman" w:cs="Times New Roman"/>
          <w:sz w:val="20"/>
          <w:szCs w:val="20"/>
          <w:lang w:val="en-US"/>
        </w:rPr>
        <w:t xml:space="preserve"> for Molecular Biology, Stavanger University Hospital, N–4068 Stavanger, Norway.</w:t>
      </w:r>
    </w:p>
    <w:p w:rsidR="008F63BE" w:rsidRPr="008F63BE" w:rsidRDefault="008F63BE" w:rsidP="008F63BE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F63BE">
        <w:rPr>
          <w:rFonts w:ascii="Times New Roman" w:hAnsi="Times New Roman" w:cs="Times New Roman"/>
          <w:sz w:val="20"/>
          <w:szCs w:val="20"/>
          <w:lang w:val="en-US"/>
        </w:rPr>
        <w:t xml:space="preserve">3 Department of Gastrointestinal (GI) Medical Oncology, Division of Cancer Medicine, </w:t>
      </w:r>
      <w:proofErr w:type="gramStart"/>
      <w:r w:rsidRPr="008F63BE">
        <w:rPr>
          <w:rFonts w:ascii="Times New Roman" w:hAnsi="Times New Roman" w:cs="Times New Roman"/>
          <w:sz w:val="20"/>
          <w:szCs w:val="20"/>
          <w:lang w:val="en-US"/>
        </w:rPr>
        <w:t>The</w:t>
      </w:r>
      <w:proofErr w:type="gramEnd"/>
      <w:r w:rsidRPr="008F63BE">
        <w:rPr>
          <w:rFonts w:ascii="Times New Roman" w:hAnsi="Times New Roman" w:cs="Times New Roman"/>
          <w:sz w:val="20"/>
          <w:szCs w:val="20"/>
          <w:lang w:val="en-US"/>
        </w:rPr>
        <w:t xml:space="preserve"> University of Texas    MD Anderson Cancer Center, Houston, TX.</w:t>
      </w:r>
    </w:p>
    <w:p w:rsidR="008F63BE" w:rsidRPr="008F63BE" w:rsidRDefault="008F63BE" w:rsidP="008F63BE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F63BE">
        <w:rPr>
          <w:rFonts w:ascii="Times New Roman" w:hAnsi="Times New Roman" w:cs="Times New Roman"/>
          <w:sz w:val="20"/>
          <w:szCs w:val="20"/>
          <w:lang w:val="en-US"/>
        </w:rPr>
        <w:t xml:space="preserve">4 </w:t>
      </w:r>
      <w:proofErr w:type="gramStart"/>
      <w:r w:rsidRPr="008F63BE">
        <w:rPr>
          <w:rFonts w:ascii="Times New Roman" w:hAnsi="Times New Roman" w:cs="Times New Roman"/>
          <w:sz w:val="20"/>
          <w:szCs w:val="20"/>
          <w:lang w:val="en-US"/>
        </w:rPr>
        <w:t>Department</w:t>
      </w:r>
      <w:proofErr w:type="gramEnd"/>
      <w:r w:rsidRPr="008F63BE">
        <w:rPr>
          <w:rFonts w:ascii="Times New Roman" w:hAnsi="Times New Roman" w:cs="Times New Roman"/>
          <w:sz w:val="20"/>
          <w:szCs w:val="20"/>
          <w:lang w:val="en-US"/>
        </w:rPr>
        <w:t xml:space="preserve"> of Oncology, Haukeland University Hospital, Bergen, Norway.</w:t>
      </w:r>
    </w:p>
    <w:p w:rsidR="00A42F1A" w:rsidRPr="008F63BE" w:rsidRDefault="00A42F1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F63BE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2127"/>
        <w:gridCol w:w="1913"/>
        <w:gridCol w:w="1772"/>
        <w:gridCol w:w="1024"/>
      </w:tblGrid>
      <w:tr w:rsidR="00A42F1A" w:rsidRPr="00B968BB" w:rsidTr="00406ECD">
        <w:trPr>
          <w:trHeight w:val="340"/>
        </w:trPr>
        <w:tc>
          <w:tcPr>
            <w:tcW w:w="921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A42F1A" w:rsidRPr="008F63BE" w:rsidRDefault="00A42F1A" w:rsidP="0075744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F63BE"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  <w:lastRenderedPageBreak/>
              <w:t xml:space="preserve">Table </w:t>
            </w:r>
            <w:r w:rsidR="007211B0"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  <w:t>S</w:t>
            </w:r>
            <w:r w:rsidRPr="008F63BE"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  <w:t xml:space="preserve">1 </w:t>
            </w:r>
            <w:r w:rsidR="00757444"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  <w:t>–</w:t>
            </w:r>
            <w:r w:rsidRPr="008F63BE"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  <w:t xml:space="preserve"> </w:t>
            </w:r>
            <w:r w:rsidR="00757444"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  <w:t xml:space="preserve">Baseline </w:t>
            </w:r>
            <w:r w:rsidRPr="008F63BE"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  <w:t>characteristics</w:t>
            </w:r>
            <w:r w:rsidR="0034452D" w:rsidRPr="008F63BE"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  <w:t xml:space="preserve"> </w:t>
            </w:r>
            <w:r w:rsidR="00757444"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  <w:t>of patients with pancreatic cancer</w:t>
            </w:r>
          </w:p>
        </w:tc>
      </w:tr>
      <w:tr w:rsidR="00A42F1A" w:rsidRPr="008F63BE" w:rsidTr="00757444">
        <w:trPr>
          <w:trHeight w:val="283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A42F1A" w:rsidRPr="008F63BE" w:rsidRDefault="00A42F1A" w:rsidP="00D07D3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F63B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A42F1A" w:rsidRPr="008F63BE" w:rsidRDefault="00A42F1A" w:rsidP="00D07D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F63B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ll patients (n = 61)</w:t>
            </w:r>
          </w:p>
        </w:tc>
        <w:tc>
          <w:tcPr>
            <w:tcW w:w="1913" w:type="dxa"/>
            <w:tcBorders>
              <w:top w:val="single" w:sz="4" w:space="0" w:color="auto"/>
              <w:bottom w:val="single" w:sz="4" w:space="0" w:color="auto"/>
            </w:tcBorders>
          </w:tcPr>
          <w:p w:rsidR="00A42F1A" w:rsidRPr="008F63BE" w:rsidRDefault="00A42F1A" w:rsidP="00D07D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F63B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UH (n = 42)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A42F1A" w:rsidRPr="008F63BE" w:rsidRDefault="00A42F1A" w:rsidP="00D07D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F63B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UH (n = 19)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</w:tcPr>
          <w:p w:rsidR="00A42F1A" w:rsidRPr="00757444" w:rsidRDefault="00A42F1A" w:rsidP="00D07D3A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8F63B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</w:t>
            </w:r>
            <w:proofErr w:type="spellStart"/>
            <w:r w:rsidRPr="008F63B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alue</w:t>
            </w:r>
            <w:r w:rsidR="0075744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</w:tr>
      <w:tr w:rsidR="00A42F1A" w:rsidRPr="008F63BE" w:rsidTr="00757444">
        <w:tc>
          <w:tcPr>
            <w:tcW w:w="2376" w:type="dxa"/>
            <w:tcBorders>
              <w:top w:val="single" w:sz="4" w:space="0" w:color="auto"/>
            </w:tcBorders>
          </w:tcPr>
          <w:p w:rsidR="00A42F1A" w:rsidRPr="008F63BE" w:rsidRDefault="00A42F1A" w:rsidP="00D07D3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age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A42F1A" w:rsidRPr="008F63BE" w:rsidRDefault="00A42F1A" w:rsidP="00D07D3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61 (41-81)</w:t>
            </w:r>
          </w:p>
        </w:tc>
        <w:tc>
          <w:tcPr>
            <w:tcW w:w="1913" w:type="dxa"/>
            <w:tcBorders>
              <w:top w:val="single" w:sz="4" w:space="0" w:color="auto"/>
            </w:tcBorders>
          </w:tcPr>
          <w:p w:rsidR="00A42F1A" w:rsidRPr="008F63BE" w:rsidRDefault="00A42F1A" w:rsidP="00D07D3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63 (41-81)</w:t>
            </w:r>
          </w:p>
        </w:tc>
        <w:tc>
          <w:tcPr>
            <w:tcW w:w="1772" w:type="dxa"/>
            <w:tcBorders>
              <w:top w:val="single" w:sz="4" w:space="0" w:color="auto"/>
            </w:tcBorders>
          </w:tcPr>
          <w:p w:rsidR="00A42F1A" w:rsidRPr="008F63BE" w:rsidRDefault="00A42F1A" w:rsidP="00D07D3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62 (46-72)</w:t>
            </w:r>
          </w:p>
        </w:tc>
        <w:tc>
          <w:tcPr>
            <w:tcW w:w="1024" w:type="dxa"/>
            <w:tcBorders>
              <w:top w:val="single" w:sz="4" w:space="0" w:color="auto"/>
            </w:tcBorders>
          </w:tcPr>
          <w:p w:rsidR="00A42F1A" w:rsidRPr="008F63BE" w:rsidRDefault="00A42F1A" w:rsidP="00D07D3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0.530</w:t>
            </w:r>
          </w:p>
        </w:tc>
      </w:tr>
      <w:tr w:rsidR="00A42F1A" w:rsidRPr="008F63BE" w:rsidTr="00757444">
        <w:tc>
          <w:tcPr>
            <w:tcW w:w="2376" w:type="dxa"/>
          </w:tcPr>
          <w:p w:rsidR="00A42F1A" w:rsidRPr="008F63BE" w:rsidRDefault="00A42F1A" w:rsidP="00D07D3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x</w:t>
            </w:r>
          </w:p>
        </w:tc>
        <w:tc>
          <w:tcPr>
            <w:tcW w:w="2127" w:type="dxa"/>
          </w:tcPr>
          <w:p w:rsidR="00A42F1A" w:rsidRPr="008F63BE" w:rsidRDefault="00A42F1A" w:rsidP="00D07D3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13" w:type="dxa"/>
          </w:tcPr>
          <w:p w:rsidR="00A42F1A" w:rsidRPr="008F63BE" w:rsidRDefault="00A42F1A" w:rsidP="00D07D3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72" w:type="dxa"/>
          </w:tcPr>
          <w:p w:rsidR="00A42F1A" w:rsidRPr="008F63BE" w:rsidRDefault="00A42F1A" w:rsidP="00D07D3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24" w:type="dxa"/>
          </w:tcPr>
          <w:p w:rsidR="00A42F1A" w:rsidRPr="008F63BE" w:rsidRDefault="00A42F1A" w:rsidP="005554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5554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5554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6</w:t>
            </w:r>
          </w:p>
        </w:tc>
      </w:tr>
      <w:tr w:rsidR="00A42F1A" w:rsidRPr="008F63BE" w:rsidTr="00757444">
        <w:tc>
          <w:tcPr>
            <w:tcW w:w="2376" w:type="dxa"/>
          </w:tcPr>
          <w:p w:rsidR="00A42F1A" w:rsidRPr="008F63BE" w:rsidRDefault="00A42F1A" w:rsidP="00D07D3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Male</w:t>
            </w:r>
          </w:p>
        </w:tc>
        <w:tc>
          <w:tcPr>
            <w:tcW w:w="2127" w:type="dxa"/>
          </w:tcPr>
          <w:p w:rsidR="00A42F1A" w:rsidRPr="008F63BE" w:rsidRDefault="00A42F1A" w:rsidP="0040150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 (57%)</w:t>
            </w:r>
          </w:p>
        </w:tc>
        <w:tc>
          <w:tcPr>
            <w:tcW w:w="1913" w:type="dxa"/>
          </w:tcPr>
          <w:p w:rsidR="00A42F1A" w:rsidRPr="008F63BE" w:rsidRDefault="00A42F1A" w:rsidP="0040150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 (57%)</w:t>
            </w:r>
          </w:p>
        </w:tc>
        <w:tc>
          <w:tcPr>
            <w:tcW w:w="1772" w:type="dxa"/>
          </w:tcPr>
          <w:p w:rsidR="00A42F1A" w:rsidRPr="008F63BE" w:rsidRDefault="00A42F1A" w:rsidP="0040150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 (5</w:t>
            </w:r>
            <w:r w:rsidR="00401509"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1024" w:type="dxa"/>
          </w:tcPr>
          <w:p w:rsidR="00A42F1A" w:rsidRPr="008F63BE" w:rsidRDefault="00A42F1A" w:rsidP="00D07D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42F1A" w:rsidRPr="008F63BE" w:rsidTr="00757444">
        <w:tc>
          <w:tcPr>
            <w:tcW w:w="2376" w:type="dxa"/>
          </w:tcPr>
          <w:p w:rsidR="00A42F1A" w:rsidRPr="008F63BE" w:rsidRDefault="00A42F1A" w:rsidP="00D07D3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Female</w:t>
            </w:r>
          </w:p>
        </w:tc>
        <w:tc>
          <w:tcPr>
            <w:tcW w:w="2127" w:type="dxa"/>
          </w:tcPr>
          <w:p w:rsidR="00A42F1A" w:rsidRPr="008F63BE" w:rsidRDefault="00A42F1A" w:rsidP="0040150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 (4</w:t>
            </w:r>
            <w:r w:rsidR="00401509"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1913" w:type="dxa"/>
          </w:tcPr>
          <w:p w:rsidR="00A42F1A" w:rsidRPr="008F63BE" w:rsidRDefault="00A42F1A" w:rsidP="0040150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 (4</w:t>
            </w:r>
            <w:r w:rsidR="00401509"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1772" w:type="dxa"/>
          </w:tcPr>
          <w:p w:rsidR="00A42F1A" w:rsidRPr="008F63BE" w:rsidRDefault="00A42F1A" w:rsidP="0040150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8 (42%)</w:t>
            </w:r>
          </w:p>
        </w:tc>
        <w:tc>
          <w:tcPr>
            <w:tcW w:w="1024" w:type="dxa"/>
          </w:tcPr>
          <w:p w:rsidR="00A42F1A" w:rsidRPr="008F63BE" w:rsidRDefault="00A42F1A" w:rsidP="00D07D3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42F1A" w:rsidRPr="008F63BE" w:rsidTr="00757444">
        <w:tc>
          <w:tcPr>
            <w:tcW w:w="2376" w:type="dxa"/>
          </w:tcPr>
          <w:p w:rsidR="00A42F1A" w:rsidRPr="008F63BE" w:rsidRDefault="00A42F1A" w:rsidP="00D07D3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an tumor size (mm)</w:t>
            </w:r>
          </w:p>
        </w:tc>
        <w:tc>
          <w:tcPr>
            <w:tcW w:w="2127" w:type="dxa"/>
          </w:tcPr>
          <w:p w:rsidR="00A42F1A" w:rsidRPr="008F63BE" w:rsidRDefault="00A42F1A" w:rsidP="00D07D3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 (11-100)</w:t>
            </w:r>
          </w:p>
        </w:tc>
        <w:tc>
          <w:tcPr>
            <w:tcW w:w="1913" w:type="dxa"/>
          </w:tcPr>
          <w:p w:rsidR="00A42F1A" w:rsidRPr="008F63BE" w:rsidRDefault="00A42F1A" w:rsidP="00D07D3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 (12-100)</w:t>
            </w:r>
          </w:p>
        </w:tc>
        <w:tc>
          <w:tcPr>
            <w:tcW w:w="1772" w:type="dxa"/>
          </w:tcPr>
          <w:p w:rsidR="00A42F1A" w:rsidRPr="008F63BE" w:rsidRDefault="00A42F1A" w:rsidP="00D07D3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 (11-98)</w:t>
            </w:r>
          </w:p>
        </w:tc>
        <w:tc>
          <w:tcPr>
            <w:tcW w:w="1024" w:type="dxa"/>
          </w:tcPr>
          <w:p w:rsidR="00A42F1A" w:rsidRPr="008F63BE" w:rsidRDefault="00A42F1A" w:rsidP="00D07D3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0.970</w:t>
            </w:r>
          </w:p>
        </w:tc>
      </w:tr>
      <w:tr w:rsidR="00A42F1A" w:rsidRPr="008F63BE" w:rsidTr="00757444">
        <w:tc>
          <w:tcPr>
            <w:tcW w:w="2376" w:type="dxa"/>
          </w:tcPr>
          <w:p w:rsidR="00A42F1A" w:rsidRPr="008F63BE" w:rsidRDefault="00A42F1A" w:rsidP="00D07D3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an CA19-9 levels</w:t>
            </w:r>
          </w:p>
        </w:tc>
        <w:tc>
          <w:tcPr>
            <w:tcW w:w="2127" w:type="dxa"/>
          </w:tcPr>
          <w:p w:rsidR="00A42F1A" w:rsidRPr="008F63BE" w:rsidRDefault="00A42F1A" w:rsidP="00D07D3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5.5 (5-102041)</w:t>
            </w:r>
          </w:p>
        </w:tc>
        <w:tc>
          <w:tcPr>
            <w:tcW w:w="1913" w:type="dxa"/>
          </w:tcPr>
          <w:p w:rsidR="00A42F1A" w:rsidRPr="008F63BE" w:rsidRDefault="00A42F1A" w:rsidP="00D07D3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9 (5-102041)</w:t>
            </w:r>
          </w:p>
        </w:tc>
        <w:tc>
          <w:tcPr>
            <w:tcW w:w="1772" w:type="dxa"/>
          </w:tcPr>
          <w:p w:rsidR="00A42F1A" w:rsidRPr="008F63BE" w:rsidRDefault="00A42F1A" w:rsidP="00D07D3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5 (5-73389)</w:t>
            </w:r>
          </w:p>
        </w:tc>
        <w:tc>
          <w:tcPr>
            <w:tcW w:w="1024" w:type="dxa"/>
          </w:tcPr>
          <w:p w:rsidR="00A42F1A" w:rsidRPr="008F63BE" w:rsidRDefault="00A42F1A" w:rsidP="00D07D3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0.085</w:t>
            </w:r>
          </w:p>
        </w:tc>
      </w:tr>
      <w:tr w:rsidR="00A42F1A" w:rsidRPr="008F63BE" w:rsidTr="00757444">
        <w:tc>
          <w:tcPr>
            <w:tcW w:w="2376" w:type="dxa"/>
          </w:tcPr>
          <w:p w:rsidR="00A42F1A" w:rsidRPr="008F63BE" w:rsidRDefault="00A42F1A" w:rsidP="00D07D3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19-9</w:t>
            </w:r>
          </w:p>
        </w:tc>
        <w:tc>
          <w:tcPr>
            <w:tcW w:w="2127" w:type="dxa"/>
          </w:tcPr>
          <w:p w:rsidR="00A42F1A" w:rsidRPr="008F63BE" w:rsidRDefault="00A42F1A" w:rsidP="00D07D3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13" w:type="dxa"/>
          </w:tcPr>
          <w:p w:rsidR="00A42F1A" w:rsidRPr="008F63BE" w:rsidRDefault="00A42F1A" w:rsidP="00D07D3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72" w:type="dxa"/>
          </w:tcPr>
          <w:p w:rsidR="00A42F1A" w:rsidRPr="008F63BE" w:rsidRDefault="00A42F1A" w:rsidP="00D07D3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24" w:type="dxa"/>
          </w:tcPr>
          <w:p w:rsidR="00A42F1A" w:rsidRPr="008F63BE" w:rsidRDefault="00A42F1A" w:rsidP="00D07D3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0.552  </w:t>
            </w:r>
          </w:p>
        </w:tc>
      </w:tr>
      <w:tr w:rsidR="00A42F1A" w:rsidRPr="008F63BE" w:rsidTr="00757444">
        <w:tc>
          <w:tcPr>
            <w:tcW w:w="2376" w:type="dxa"/>
          </w:tcPr>
          <w:p w:rsidR="00A42F1A" w:rsidRPr="008F63BE" w:rsidRDefault="00A42F1A" w:rsidP="00D07D3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&lt; 37U/mL</w:t>
            </w:r>
          </w:p>
        </w:tc>
        <w:tc>
          <w:tcPr>
            <w:tcW w:w="2127" w:type="dxa"/>
          </w:tcPr>
          <w:p w:rsidR="00A42F1A" w:rsidRPr="008F63BE" w:rsidRDefault="00A42F1A" w:rsidP="0040150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 (21%)</w:t>
            </w:r>
          </w:p>
        </w:tc>
        <w:tc>
          <w:tcPr>
            <w:tcW w:w="1913" w:type="dxa"/>
          </w:tcPr>
          <w:p w:rsidR="00A42F1A" w:rsidRPr="008F63BE" w:rsidRDefault="00A42F1A" w:rsidP="00D07D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(19%)</w:t>
            </w:r>
          </w:p>
        </w:tc>
        <w:tc>
          <w:tcPr>
            <w:tcW w:w="1772" w:type="dxa"/>
          </w:tcPr>
          <w:p w:rsidR="00A42F1A" w:rsidRPr="008F63BE" w:rsidRDefault="00401509" w:rsidP="00D07D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26</w:t>
            </w:r>
            <w:r w:rsidR="00A42F1A"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1024" w:type="dxa"/>
          </w:tcPr>
          <w:p w:rsidR="00A42F1A" w:rsidRPr="008F63BE" w:rsidRDefault="00A42F1A" w:rsidP="00D07D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42F1A" w:rsidRPr="008F63BE" w:rsidTr="00757444">
        <w:tc>
          <w:tcPr>
            <w:tcW w:w="2376" w:type="dxa"/>
          </w:tcPr>
          <w:p w:rsidR="00A42F1A" w:rsidRPr="008F63BE" w:rsidRDefault="00A42F1A" w:rsidP="00D07D3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≥ 37U/mL</w:t>
            </w:r>
          </w:p>
        </w:tc>
        <w:tc>
          <w:tcPr>
            <w:tcW w:w="2127" w:type="dxa"/>
          </w:tcPr>
          <w:p w:rsidR="00A42F1A" w:rsidRPr="008F63BE" w:rsidRDefault="00A42F1A" w:rsidP="0040150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 (77%)</w:t>
            </w:r>
          </w:p>
        </w:tc>
        <w:tc>
          <w:tcPr>
            <w:tcW w:w="1913" w:type="dxa"/>
          </w:tcPr>
          <w:p w:rsidR="00A42F1A" w:rsidRPr="008F63BE" w:rsidRDefault="00A42F1A" w:rsidP="0040150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 (7</w:t>
            </w:r>
            <w:r w:rsidR="00401509"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%) </w:t>
            </w:r>
          </w:p>
        </w:tc>
        <w:tc>
          <w:tcPr>
            <w:tcW w:w="1772" w:type="dxa"/>
          </w:tcPr>
          <w:p w:rsidR="00A42F1A" w:rsidRPr="008F63BE" w:rsidRDefault="00A42F1A" w:rsidP="0040150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 (7</w:t>
            </w:r>
            <w:r w:rsidR="00401509"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1024" w:type="dxa"/>
          </w:tcPr>
          <w:p w:rsidR="00A42F1A" w:rsidRPr="008F63BE" w:rsidRDefault="00A42F1A" w:rsidP="00D07D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42F1A" w:rsidRPr="008F63BE" w:rsidTr="00757444">
        <w:tc>
          <w:tcPr>
            <w:tcW w:w="2376" w:type="dxa"/>
          </w:tcPr>
          <w:p w:rsidR="00A42F1A" w:rsidRPr="008F63BE" w:rsidRDefault="00A42F1A" w:rsidP="00D07D3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Missing</w:t>
            </w:r>
            <w:r w:rsidR="007574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data</w:t>
            </w:r>
          </w:p>
        </w:tc>
        <w:tc>
          <w:tcPr>
            <w:tcW w:w="2127" w:type="dxa"/>
          </w:tcPr>
          <w:p w:rsidR="00A42F1A" w:rsidRPr="008F63BE" w:rsidRDefault="00A42F1A" w:rsidP="0040150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</w:t>
            </w:r>
            <w:r w:rsidR="00401509"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1913" w:type="dxa"/>
          </w:tcPr>
          <w:p w:rsidR="00A42F1A" w:rsidRPr="008F63BE" w:rsidRDefault="00A42F1A" w:rsidP="0040150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2%)</w:t>
            </w:r>
          </w:p>
        </w:tc>
        <w:tc>
          <w:tcPr>
            <w:tcW w:w="1772" w:type="dxa"/>
          </w:tcPr>
          <w:p w:rsidR="00A42F1A" w:rsidRPr="008F63BE" w:rsidRDefault="00A42F1A" w:rsidP="00D07D3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024" w:type="dxa"/>
          </w:tcPr>
          <w:p w:rsidR="00A42F1A" w:rsidRPr="008F63BE" w:rsidRDefault="00A42F1A" w:rsidP="00D07D3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42F1A" w:rsidRPr="008F63BE" w:rsidTr="00757444">
        <w:tc>
          <w:tcPr>
            <w:tcW w:w="2376" w:type="dxa"/>
          </w:tcPr>
          <w:p w:rsidR="00A42F1A" w:rsidRPr="008F63BE" w:rsidRDefault="00A42F1A" w:rsidP="00D07D3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umor location</w:t>
            </w:r>
          </w:p>
        </w:tc>
        <w:tc>
          <w:tcPr>
            <w:tcW w:w="2127" w:type="dxa"/>
          </w:tcPr>
          <w:p w:rsidR="00A42F1A" w:rsidRPr="008F63BE" w:rsidRDefault="00A42F1A" w:rsidP="00D07D3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13" w:type="dxa"/>
          </w:tcPr>
          <w:p w:rsidR="00A42F1A" w:rsidRPr="008F63BE" w:rsidRDefault="00A42F1A" w:rsidP="00D07D3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72" w:type="dxa"/>
          </w:tcPr>
          <w:p w:rsidR="00A42F1A" w:rsidRPr="008F63BE" w:rsidRDefault="00A42F1A" w:rsidP="00D07D3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24" w:type="dxa"/>
          </w:tcPr>
          <w:p w:rsidR="00A42F1A" w:rsidRPr="008F63BE" w:rsidRDefault="00A42F1A" w:rsidP="00D07D3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0.913</w:t>
            </w:r>
          </w:p>
        </w:tc>
      </w:tr>
      <w:tr w:rsidR="00A42F1A" w:rsidRPr="008F63BE" w:rsidTr="00757444">
        <w:tc>
          <w:tcPr>
            <w:tcW w:w="2376" w:type="dxa"/>
          </w:tcPr>
          <w:p w:rsidR="00A42F1A" w:rsidRPr="008F63BE" w:rsidRDefault="00A42F1A" w:rsidP="00D07D3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Head</w:t>
            </w:r>
          </w:p>
        </w:tc>
        <w:tc>
          <w:tcPr>
            <w:tcW w:w="2127" w:type="dxa"/>
          </w:tcPr>
          <w:p w:rsidR="00A42F1A" w:rsidRPr="008F63BE" w:rsidRDefault="00A42F1A" w:rsidP="0040150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 (5</w:t>
            </w:r>
            <w:r w:rsidR="00401509"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1913" w:type="dxa"/>
          </w:tcPr>
          <w:p w:rsidR="00A42F1A" w:rsidRPr="008F63BE" w:rsidRDefault="00A42F1A" w:rsidP="0040150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 (52%)</w:t>
            </w:r>
          </w:p>
        </w:tc>
        <w:tc>
          <w:tcPr>
            <w:tcW w:w="1772" w:type="dxa"/>
          </w:tcPr>
          <w:p w:rsidR="00A42F1A" w:rsidRPr="008F63BE" w:rsidRDefault="00A42F1A" w:rsidP="0040150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 (63%)</w:t>
            </w:r>
          </w:p>
        </w:tc>
        <w:tc>
          <w:tcPr>
            <w:tcW w:w="1024" w:type="dxa"/>
          </w:tcPr>
          <w:p w:rsidR="00A42F1A" w:rsidRPr="008F63BE" w:rsidRDefault="00A42F1A" w:rsidP="00D07D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42F1A" w:rsidRPr="008F63BE" w:rsidTr="00757444">
        <w:tc>
          <w:tcPr>
            <w:tcW w:w="2376" w:type="dxa"/>
          </w:tcPr>
          <w:p w:rsidR="00A42F1A" w:rsidRPr="008F63BE" w:rsidRDefault="00A42F1A" w:rsidP="00D07D3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Body</w:t>
            </w:r>
          </w:p>
        </w:tc>
        <w:tc>
          <w:tcPr>
            <w:tcW w:w="2127" w:type="dxa"/>
          </w:tcPr>
          <w:p w:rsidR="00A42F1A" w:rsidRPr="008F63BE" w:rsidRDefault="00A42F1A" w:rsidP="0040150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</w:t>
            </w:r>
            <w:r w:rsidR="00401509"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1913" w:type="dxa"/>
          </w:tcPr>
          <w:p w:rsidR="00A42F1A" w:rsidRPr="008F63BE" w:rsidRDefault="00A42F1A" w:rsidP="0040150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7%)</w:t>
            </w:r>
          </w:p>
        </w:tc>
        <w:tc>
          <w:tcPr>
            <w:tcW w:w="1772" w:type="dxa"/>
          </w:tcPr>
          <w:p w:rsidR="00A42F1A" w:rsidRPr="008F63BE" w:rsidRDefault="00A42F1A" w:rsidP="0040150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5%)</w:t>
            </w:r>
          </w:p>
        </w:tc>
        <w:tc>
          <w:tcPr>
            <w:tcW w:w="1024" w:type="dxa"/>
          </w:tcPr>
          <w:p w:rsidR="00A42F1A" w:rsidRPr="008F63BE" w:rsidRDefault="00A42F1A" w:rsidP="00D07D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42F1A" w:rsidRPr="008F63BE" w:rsidTr="00757444">
        <w:tc>
          <w:tcPr>
            <w:tcW w:w="2376" w:type="dxa"/>
          </w:tcPr>
          <w:p w:rsidR="00A42F1A" w:rsidRPr="008F63BE" w:rsidRDefault="00A42F1A" w:rsidP="00D07D3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Tail</w:t>
            </w:r>
          </w:p>
        </w:tc>
        <w:tc>
          <w:tcPr>
            <w:tcW w:w="2127" w:type="dxa"/>
          </w:tcPr>
          <w:p w:rsidR="00A42F1A" w:rsidRPr="008F63BE" w:rsidRDefault="00A42F1A" w:rsidP="0040150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 (21%)</w:t>
            </w:r>
          </w:p>
        </w:tc>
        <w:tc>
          <w:tcPr>
            <w:tcW w:w="1913" w:type="dxa"/>
          </w:tcPr>
          <w:p w:rsidR="00A42F1A" w:rsidRPr="008F63BE" w:rsidRDefault="00A42F1A" w:rsidP="0040150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 (2</w:t>
            </w:r>
            <w:r w:rsidR="00401509"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1772" w:type="dxa"/>
          </w:tcPr>
          <w:p w:rsidR="00A42F1A" w:rsidRPr="008F63BE" w:rsidRDefault="00A42F1A" w:rsidP="0040150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1</w:t>
            </w:r>
            <w:r w:rsidR="00401509"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1024" w:type="dxa"/>
          </w:tcPr>
          <w:p w:rsidR="00A42F1A" w:rsidRPr="008F63BE" w:rsidRDefault="00A42F1A" w:rsidP="00D07D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42F1A" w:rsidRPr="008F63BE" w:rsidTr="00757444">
        <w:tc>
          <w:tcPr>
            <w:tcW w:w="2376" w:type="dxa"/>
          </w:tcPr>
          <w:p w:rsidR="00A42F1A" w:rsidRPr="008F63BE" w:rsidRDefault="00A42F1A" w:rsidP="00D07D3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Multiple</w:t>
            </w:r>
          </w:p>
        </w:tc>
        <w:tc>
          <w:tcPr>
            <w:tcW w:w="2127" w:type="dxa"/>
          </w:tcPr>
          <w:p w:rsidR="00A42F1A" w:rsidRPr="008F63BE" w:rsidRDefault="00401509" w:rsidP="0040150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 (16</w:t>
            </w:r>
            <w:r w:rsidR="00A42F1A"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1913" w:type="dxa"/>
          </w:tcPr>
          <w:p w:rsidR="00A42F1A" w:rsidRPr="008F63BE" w:rsidRDefault="00A42F1A" w:rsidP="0040150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7 (17%)</w:t>
            </w:r>
          </w:p>
        </w:tc>
        <w:tc>
          <w:tcPr>
            <w:tcW w:w="1772" w:type="dxa"/>
          </w:tcPr>
          <w:p w:rsidR="00A42F1A" w:rsidRPr="008F63BE" w:rsidRDefault="00A42F1A" w:rsidP="0040150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1</w:t>
            </w:r>
            <w:r w:rsidR="00401509"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1024" w:type="dxa"/>
          </w:tcPr>
          <w:p w:rsidR="00A42F1A" w:rsidRPr="008F63BE" w:rsidRDefault="00A42F1A" w:rsidP="00D07D3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42F1A" w:rsidRPr="008F63BE" w:rsidTr="00757444">
        <w:tc>
          <w:tcPr>
            <w:tcW w:w="2376" w:type="dxa"/>
          </w:tcPr>
          <w:p w:rsidR="00A42F1A" w:rsidRPr="008F63BE" w:rsidRDefault="00A42F1A" w:rsidP="00D07D3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-stage</w:t>
            </w:r>
          </w:p>
        </w:tc>
        <w:tc>
          <w:tcPr>
            <w:tcW w:w="2127" w:type="dxa"/>
          </w:tcPr>
          <w:p w:rsidR="00A42F1A" w:rsidRPr="008F63BE" w:rsidRDefault="00A42F1A" w:rsidP="00D07D3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13" w:type="dxa"/>
          </w:tcPr>
          <w:p w:rsidR="00A42F1A" w:rsidRPr="008F63BE" w:rsidRDefault="00A42F1A" w:rsidP="00D07D3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72" w:type="dxa"/>
          </w:tcPr>
          <w:p w:rsidR="00A42F1A" w:rsidRPr="008F63BE" w:rsidRDefault="00A42F1A" w:rsidP="00D07D3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24" w:type="dxa"/>
          </w:tcPr>
          <w:p w:rsidR="00A42F1A" w:rsidRPr="008F63BE" w:rsidRDefault="00A42F1A" w:rsidP="0055547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0.0</w:t>
            </w:r>
            <w:r w:rsidR="005554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</w:t>
            </w:r>
          </w:p>
        </w:tc>
      </w:tr>
      <w:tr w:rsidR="00A42F1A" w:rsidRPr="008F63BE" w:rsidTr="00757444">
        <w:tc>
          <w:tcPr>
            <w:tcW w:w="2376" w:type="dxa"/>
          </w:tcPr>
          <w:p w:rsidR="00A42F1A" w:rsidRPr="008F63BE" w:rsidRDefault="00A42F1A" w:rsidP="00D07D3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T2</w:t>
            </w:r>
          </w:p>
        </w:tc>
        <w:tc>
          <w:tcPr>
            <w:tcW w:w="2127" w:type="dxa"/>
          </w:tcPr>
          <w:p w:rsidR="00A42F1A" w:rsidRPr="008F63BE" w:rsidRDefault="00A42F1A" w:rsidP="00D07D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 (18%)</w:t>
            </w:r>
          </w:p>
        </w:tc>
        <w:tc>
          <w:tcPr>
            <w:tcW w:w="1913" w:type="dxa"/>
          </w:tcPr>
          <w:p w:rsidR="00A42F1A" w:rsidRPr="008F63BE" w:rsidRDefault="00A42F1A" w:rsidP="0040150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 (2</w:t>
            </w:r>
            <w:r w:rsidR="00401509"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1772" w:type="dxa"/>
          </w:tcPr>
          <w:p w:rsidR="00A42F1A" w:rsidRPr="008F63BE" w:rsidRDefault="00A42F1A" w:rsidP="0040150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 (5%) </w:t>
            </w:r>
          </w:p>
        </w:tc>
        <w:tc>
          <w:tcPr>
            <w:tcW w:w="1024" w:type="dxa"/>
          </w:tcPr>
          <w:p w:rsidR="00A42F1A" w:rsidRPr="008F63BE" w:rsidRDefault="00A42F1A" w:rsidP="00D07D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42F1A" w:rsidRPr="008F63BE" w:rsidTr="00757444">
        <w:tc>
          <w:tcPr>
            <w:tcW w:w="2376" w:type="dxa"/>
          </w:tcPr>
          <w:p w:rsidR="00A42F1A" w:rsidRPr="008F63BE" w:rsidRDefault="00A42F1A" w:rsidP="00D07D3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T3</w:t>
            </w:r>
          </w:p>
        </w:tc>
        <w:tc>
          <w:tcPr>
            <w:tcW w:w="2127" w:type="dxa"/>
          </w:tcPr>
          <w:p w:rsidR="00A42F1A" w:rsidRPr="008F63BE" w:rsidRDefault="00A42F1A" w:rsidP="0040150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 (2</w:t>
            </w:r>
            <w:r w:rsidR="00401509"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1913" w:type="dxa"/>
          </w:tcPr>
          <w:p w:rsidR="00A42F1A" w:rsidRPr="008F63BE" w:rsidRDefault="00A42F1A" w:rsidP="0040150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(17%)</w:t>
            </w:r>
          </w:p>
        </w:tc>
        <w:tc>
          <w:tcPr>
            <w:tcW w:w="1772" w:type="dxa"/>
          </w:tcPr>
          <w:p w:rsidR="00A42F1A" w:rsidRPr="008F63BE" w:rsidRDefault="00A42F1A" w:rsidP="0040150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(42%)</w:t>
            </w:r>
          </w:p>
        </w:tc>
        <w:tc>
          <w:tcPr>
            <w:tcW w:w="1024" w:type="dxa"/>
          </w:tcPr>
          <w:p w:rsidR="00A42F1A" w:rsidRPr="008F63BE" w:rsidRDefault="00A42F1A" w:rsidP="00D07D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42F1A" w:rsidRPr="008F63BE" w:rsidTr="00757444">
        <w:tc>
          <w:tcPr>
            <w:tcW w:w="2376" w:type="dxa"/>
          </w:tcPr>
          <w:p w:rsidR="00A42F1A" w:rsidRPr="008F63BE" w:rsidRDefault="00A42F1A" w:rsidP="00D07D3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T4</w:t>
            </w:r>
          </w:p>
        </w:tc>
        <w:tc>
          <w:tcPr>
            <w:tcW w:w="2127" w:type="dxa"/>
          </w:tcPr>
          <w:p w:rsidR="00A42F1A" w:rsidRPr="008F63BE" w:rsidRDefault="00A42F1A" w:rsidP="00D07D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 (41%)</w:t>
            </w:r>
          </w:p>
        </w:tc>
        <w:tc>
          <w:tcPr>
            <w:tcW w:w="1913" w:type="dxa"/>
          </w:tcPr>
          <w:p w:rsidR="00A42F1A" w:rsidRPr="008F63BE" w:rsidRDefault="00A42F1A" w:rsidP="0040150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 (38%)</w:t>
            </w:r>
          </w:p>
        </w:tc>
        <w:tc>
          <w:tcPr>
            <w:tcW w:w="1772" w:type="dxa"/>
          </w:tcPr>
          <w:p w:rsidR="00A42F1A" w:rsidRPr="008F63BE" w:rsidRDefault="00A42F1A" w:rsidP="0040150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 (47%)</w:t>
            </w:r>
          </w:p>
        </w:tc>
        <w:tc>
          <w:tcPr>
            <w:tcW w:w="1024" w:type="dxa"/>
          </w:tcPr>
          <w:p w:rsidR="00A42F1A" w:rsidRPr="008F63BE" w:rsidRDefault="00A42F1A" w:rsidP="00D07D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42F1A" w:rsidRPr="008F63BE" w:rsidTr="00757444">
        <w:tc>
          <w:tcPr>
            <w:tcW w:w="2376" w:type="dxa"/>
          </w:tcPr>
          <w:p w:rsidR="00A42F1A" w:rsidRPr="008F63BE" w:rsidRDefault="00A42F1A" w:rsidP="00D07D3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TX</w:t>
            </w:r>
          </w:p>
        </w:tc>
        <w:tc>
          <w:tcPr>
            <w:tcW w:w="2127" w:type="dxa"/>
          </w:tcPr>
          <w:p w:rsidR="00A42F1A" w:rsidRPr="008F63BE" w:rsidRDefault="00A42F1A" w:rsidP="0040150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3%)</w:t>
            </w:r>
          </w:p>
        </w:tc>
        <w:tc>
          <w:tcPr>
            <w:tcW w:w="1913" w:type="dxa"/>
          </w:tcPr>
          <w:p w:rsidR="00A42F1A" w:rsidRPr="008F63BE" w:rsidRDefault="00A42F1A" w:rsidP="0040150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</w:t>
            </w:r>
            <w:r w:rsidR="00401509"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1772" w:type="dxa"/>
          </w:tcPr>
          <w:p w:rsidR="00A42F1A" w:rsidRPr="008F63BE" w:rsidRDefault="00A42F1A" w:rsidP="00D07D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 (0%) </w:t>
            </w:r>
          </w:p>
        </w:tc>
        <w:tc>
          <w:tcPr>
            <w:tcW w:w="1024" w:type="dxa"/>
          </w:tcPr>
          <w:p w:rsidR="00A42F1A" w:rsidRPr="008F63BE" w:rsidRDefault="00A42F1A" w:rsidP="00D07D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42F1A" w:rsidRPr="008F63BE" w:rsidTr="00757444">
        <w:tc>
          <w:tcPr>
            <w:tcW w:w="2376" w:type="dxa"/>
          </w:tcPr>
          <w:p w:rsidR="00A42F1A" w:rsidRPr="008F63BE" w:rsidRDefault="00A42F1A" w:rsidP="00D07D3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Missing</w:t>
            </w:r>
            <w:r w:rsidR="007574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data</w:t>
            </w:r>
          </w:p>
        </w:tc>
        <w:tc>
          <w:tcPr>
            <w:tcW w:w="2127" w:type="dxa"/>
          </w:tcPr>
          <w:p w:rsidR="00A42F1A" w:rsidRPr="008F63BE" w:rsidRDefault="00A42F1A" w:rsidP="0040150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(13%)</w:t>
            </w:r>
          </w:p>
        </w:tc>
        <w:tc>
          <w:tcPr>
            <w:tcW w:w="1913" w:type="dxa"/>
          </w:tcPr>
          <w:p w:rsidR="00A42F1A" w:rsidRPr="008F63BE" w:rsidRDefault="00A42F1A" w:rsidP="0040150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(17%)</w:t>
            </w:r>
          </w:p>
        </w:tc>
        <w:tc>
          <w:tcPr>
            <w:tcW w:w="1772" w:type="dxa"/>
          </w:tcPr>
          <w:p w:rsidR="00A42F1A" w:rsidRPr="008F63BE" w:rsidRDefault="00A42F1A" w:rsidP="0040150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5%)</w:t>
            </w:r>
          </w:p>
        </w:tc>
        <w:tc>
          <w:tcPr>
            <w:tcW w:w="1024" w:type="dxa"/>
          </w:tcPr>
          <w:p w:rsidR="00A42F1A" w:rsidRPr="008F63BE" w:rsidRDefault="00A42F1A" w:rsidP="00D07D3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42F1A" w:rsidRPr="008F63BE" w:rsidTr="00757444">
        <w:tc>
          <w:tcPr>
            <w:tcW w:w="2376" w:type="dxa"/>
          </w:tcPr>
          <w:p w:rsidR="00A42F1A" w:rsidRPr="008F63BE" w:rsidRDefault="00A42F1A" w:rsidP="00D07D3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inical stage</w:t>
            </w:r>
          </w:p>
        </w:tc>
        <w:tc>
          <w:tcPr>
            <w:tcW w:w="2127" w:type="dxa"/>
          </w:tcPr>
          <w:p w:rsidR="00A42F1A" w:rsidRPr="008F63BE" w:rsidRDefault="00A42F1A" w:rsidP="00D07D3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13" w:type="dxa"/>
          </w:tcPr>
          <w:p w:rsidR="00A42F1A" w:rsidRPr="008F63BE" w:rsidRDefault="00A42F1A" w:rsidP="00D07D3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72" w:type="dxa"/>
          </w:tcPr>
          <w:p w:rsidR="00A42F1A" w:rsidRPr="008F63BE" w:rsidRDefault="00A42F1A" w:rsidP="00D07D3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24" w:type="dxa"/>
          </w:tcPr>
          <w:p w:rsidR="00A42F1A" w:rsidRPr="008F63BE" w:rsidRDefault="00A42F1A" w:rsidP="00D07D3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0.364</w:t>
            </w:r>
          </w:p>
        </w:tc>
      </w:tr>
      <w:tr w:rsidR="00A42F1A" w:rsidRPr="008F63BE" w:rsidTr="00757444">
        <w:tc>
          <w:tcPr>
            <w:tcW w:w="2376" w:type="dxa"/>
          </w:tcPr>
          <w:p w:rsidR="00A42F1A" w:rsidRPr="008F63BE" w:rsidRDefault="00A42F1A" w:rsidP="00D07D3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Stage III</w:t>
            </w: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</w:r>
          </w:p>
        </w:tc>
        <w:tc>
          <w:tcPr>
            <w:tcW w:w="2127" w:type="dxa"/>
          </w:tcPr>
          <w:p w:rsidR="00A42F1A" w:rsidRPr="008F63BE" w:rsidRDefault="00A42F1A" w:rsidP="0040150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</w:t>
            </w:r>
            <w:r w:rsidR="00401509"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1913" w:type="dxa"/>
          </w:tcPr>
          <w:p w:rsidR="00A42F1A" w:rsidRPr="008F63BE" w:rsidRDefault="00A42F1A" w:rsidP="0040150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7%)</w:t>
            </w:r>
          </w:p>
        </w:tc>
        <w:tc>
          <w:tcPr>
            <w:tcW w:w="1772" w:type="dxa"/>
          </w:tcPr>
          <w:p w:rsidR="00A42F1A" w:rsidRPr="008F63BE" w:rsidRDefault="00A42F1A" w:rsidP="0040150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1</w:t>
            </w:r>
            <w:r w:rsidR="00401509"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1024" w:type="dxa"/>
          </w:tcPr>
          <w:p w:rsidR="00A42F1A" w:rsidRPr="008F63BE" w:rsidRDefault="00A42F1A" w:rsidP="00D07D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42F1A" w:rsidRPr="008F63BE" w:rsidTr="00757444">
        <w:tc>
          <w:tcPr>
            <w:tcW w:w="2376" w:type="dxa"/>
          </w:tcPr>
          <w:p w:rsidR="00A42F1A" w:rsidRPr="008F63BE" w:rsidRDefault="00A42F1A" w:rsidP="00D07D3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Stage IV</w:t>
            </w:r>
          </w:p>
        </w:tc>
        <w:tc>
          <w:tcPr>
            <w:tcW w:w="2127" w:type="dxa"/>
          </w:tcPr>
          <w:p w:rsidR="00A42F1A" w:rsidRPr="008F63BE" w:rsidRDefault="00A42F1A" w:rsidP="0040150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 (90%)</w:t>
            </w:r>
          </w:p>
        </w:tc>
        <w:tc>
          <w:tcPr>
            <w:tcW w:w="1913" w:type="dxa"/>
          </w:tcPr>
          <w:p w:rsidR="00A42F1A" w:rsidRPr="008F63BE" w:rsidRDefault="00A42F1A" w:rsidP="0040150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 (9</w:t>
            </w:r>
            <w:r w:rsidR="00401509"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1772" w:type="dxa"/>
          </w:tcPr>
          <w:p w:rsidR="00A42F1A" w:rsidRPr="008F63BE" w:rsidRDefault="00A42F1A" w:rsidP="0040150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 (84%)</w:t>
            </w:r>
          </w:p>
        </w:tc>
        <w:tc>
          <w:tcPr>
            <w:tcW w:w="1024" w:type="dxa"/>
          </w:tcPr>
          <w:p w:rsidR="00A42F1A" w:rsidRPr="008F63BE" w:rsidRDefault="00A42F1A" w:rsidP="00D07D3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42F1A" w:rsidRPr="008F63BE" w:rsidTr="00757444">
        <w:tc>
          <w:tcPr>
            <w:tcW w:w="2376" w:type="dxa"/>
          </w:tcPr>
          <w:p w:rsidR="00A42F1A" w:rsidRPr="008F63BE" w:rsidRDefault="00A42F1A" w:rsidP="00D07D3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etastases </w:t>
            </w:r>
          </w:p>
        </w:tc>
        <w:tc>
          <w:tcPr>
            <w:tcW w:w="2127" w:type="dxa"/>
          </w:tcPr>
          <w:p w:rsidR="00A42F1A" w:rsidRPr="008F63BE" w:rsidRDefault="00A42F1A" w:rsidP="00D07D3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13" w:type="dxa"/>
          </w:tcPr>
          <w:p w:rsidR="00A42F1A" w:rsidRPr="008F63BE" w:rsidRDefault="00A42F1A" w:rsidP="00D07D3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72" w:type="dxa"/>
          </w:tcPr>
          <w:p w:rsidR="00A42F1A" w:rsidRPr="008F63BE" w:rsidRDefault="00A42F1A" w:rsidP="00D07D3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24" w:type="dxa"/>
          </w:tcPr>
          <w:p w:rsidR="00A42F1A" w:rsidRPr="008F63BE" w:rsidRDefault="00A42F1A" w:rsidP="00915AB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0.</w:t>
            </w:r>
            <w:r w:rsidR="00915A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0</w:t>
            </w:r>
          </w:p>
        </w:tc>
      </w:tr>
      <w:tr w:rsidR="00A42F1A" w:rsidRPr="008F63BE" w:rsidTr="00757444">
        <w:tc>
          <w:tcPr>
            <w:tcW w:w="2376" w:type="dxa"/>
          </w:tcPr>
          <w:p w:rsidR="00A42F1A" w:rsidRPr="008F63BE" w:rsidRDefault="00A42F1A" w:rsidP="00D07D3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M0</w:t>
            </w:r>
          </w:p>
        </w:tc>
        <w:tc>
          <w:tcPr>
            <w:tcW w:w="2127" w:type="dxa"/>
          </w:tcPr>
          <w:p w:rsidR="00A42F1A" w:rsidRPr="008F63BE" w:rsidRDefault="00A42F1A" w:rsidP="0040150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</w:t>
            </w:r>
            <w:r w:rsidR="00401509"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1913" w:type="dxa"/>
          </w:tcPr>
          <w:p w:rsidR="00A42F1A" w:rsidRPr="008F63BE" w:rsidRDefault="00401509" w:rsidP="00D07D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7</w:t>
            </w:r>
            <w:r w:rsidR="00A42F1A"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1772" w:type="dxa"/>
          </w:tcPr>
          <w:p w:rsidR="00A42F1A" w:rsidRPr="008F63BE" w:rsidRDefault="00A42F1A" w:rsidP="0040150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1</w:t>
            </w:r>
            <w:r w:rsidR="00401509"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1024" w:type="dxa"/>
          </w:tcPr>
          <w:p w:rsidR="00A42F1A" w:rsidRPr="008F63BE" w:rsidRDefault="00A42F1A" w:rsidP="00D07D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42F1A" w:rsidRPr="008F63BE" w:rsidTr="00757444">
        <w:tc>
          <w:tcPr>
            <w:tcW w:w="2376" w:type="dxa"/>
          </w:tcPr>
          <w:p w:rsidR="00A42F1A" w:rsidRPr="008F63BE" w:rsidRDefault="00A42F1A" w:rsidP="00D07D3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M1</w:t>
            </w:r>
          </w:p>
        </w:tc>
        <w:tc>
          <w:tcPr>
            <w:tcW w:w="2127" w:type="dxa"/>
          </w:tcPr>
          <w:p w:rsidR="00A42F1A" w:rsidRPr="008F63BE" w:rsidRDefault="00A42F1A" w:rsidP="0040150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 (8</w:t>
            </w:r>
            <w:r w:rsidR="00401509"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1913" w:type="dxa"/>
          </w:tcPr>
          <w:p w:rsidR="00A42F1A" w:rsidRPr="008F63BE" w:rsidRDefault="00A42F1A" w:rsidP="0040150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 (9</w:t>
            </w:r>
            <w:r w:rsidR="00401509"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1772" w:type="dxa"/>
          </w:tcPr>
          <w:p w:rsidR="00A42F1A" w:rsidRPr="008F63BE" w:rsidRDefault="00A42F1A" w:rsidP="0040150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 (84%)</w:t>
            </w:r>
          </w:p>
        </w:tc>
        <w:tc>
          <w:tcPr>
            <w:tcW w:w="1024" w:type="dxa"/>
          </w:tcPr>
          <w:p w:rsidR="00A42F1A" w:rsidRPr="008F63BE" w:rsidRDefault="00A42F1A" w:rsidP="00D07D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42F1A" w:rsidRPr="008F63BE" w:rsidTr="00757444">
        <w:tc>
          <w:tcPr>
            <w:tcW w:w="2376" w:type="dxa"/>
          </w:tcPr>
          <w:p w:rsidR="00A42F1A" w:rsidRPr="008F63BE" w:rsidRDefault="00A42F1A" w:rsidP="00D07D3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MX</w:t>
            </w:r>
          </w:p>
        </w:tc>
        <w:tc>
          <w:tcPr>
            <w:tcW w:w="2127" w:type="dxa"/>
          </w:tcPr>
          <w:p w:rsidR="00A42F1A" w:rsidRPr="008F63BE" w:rsidRDefault="00A42F1A" w:rsidP="0040150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</w:t>
            </w:r>
            <w:r w:rsidR="00401509"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1913" w:type="dxa"/>
          </w:tcPr>
          <w:p w:rsidR="00A42F1A" w:rsidRPr="008F63BE" w:rsidRDefault="00A42F1A" w:rsidP="0040150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2%)</w:t>
            </w:r>
          </w:p>
        </w:tc>
        <w:tc>
          <w:tcPr>
            <w:tcW w:w="1772" w:type="dxa"/>
          </w:tcPr>
          <w:p w:rsidR="00A42F1A" w:rsidRPr="008F63BE" w:rsidRDefault="00A42F1A" w:rsidP="00D07D3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024" w:type="dxa"/>
          </w:tcPr>
          <w:p w:rsidR="00A42F1A" w:rsidRPr="008F63BE" w:rsidRDefault="00A42F1A" w:rsidP="00D07D3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42F1A" w:rsidRPr="008F63BE" w:rsidTr="00757444">
        <w:tc>
          <w:tcPr>
            <w:tcW w:w="2376" w:type="dxa"/>
          </w:tcPr>
          <w:p w:rsidR="00A42F1A" w:rsidRPr="008F63BE" w:rsidRDefault="00A42F1A" w:rsidP="00D07D3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tastatic location</w:t>
            </w:r>
          </w:p>
        </w:tc>
        <w:tc>
          <w:tcPr>
            <w:tcW w:w="2127" w:type="dxa"/>
          </w:tcPr>
          <w:p w:rsidR="00A42F1A" w:rsidRPr="008F63BE" w:rsidRDefault="00A42F1A" w:rsidP="00D07D3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13" w:type="dxa"/>
          </w:tcPr>
          <w:p w:rsidR="00A42F1A" w:rsidRPr="008F63BE" w:rsidRDefault="00A42F1A" w:rsidP="00D07D3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72" w:type="dxa"/>
          </w:tcPr>
          <w:p w:rsidR="00A42F1A" w:rsidRPr="008F63BE" w:rsidRDefault="00A42F1A" w:rsidP="00D07D3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24" w:type="dxa"/>
          </w:tcPr>
          <w:p w:rsidR="00A42F1A" w:rsidRPr="008F63BE" w:rsidRDefault="00A42F1A" w:rsidP="00D07D3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0.362</w:t>
            </w:r>
          </w:p>
        </w:tc>
      </w:tr>
      <w:tr w:rsidR="00A42F1A" w:rsidRPr="008F63BE" w:rsidTr="00757444">
        <w:tc>
          <w:tcPr>
            <w:tcW w:w="2376" w:type="dxa"/>
          </w:tcPr>
          <w:p w:rsidR="00A42F1A" w:rsidRPr="008F63BE" w:rsidRDefault="00A42F1A" w:rsidP="00D07D3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Liver</w:t>
            </w:r>
          </w:p>
        </w:tc>
        <w:tc>
          <w:tcPr>
            <w:tcW w:w="2127" w:type="dxa"/>
          </w:tcPr>
          <w:p w:rsidR="00A42F1A" w:rsidRPr="008F63BE" w:rsidRDefault="00A42F1A" w:rsidP="00D07D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 (41%)</w:t>
            </w:r>
          </w:p>
        </w:tc>
        <w:tc>
          <w:tcPr>
            <w:tcW w:w="1913" w:type="dxa"/>
          </w:tcPr>
          <w:p w:rsidR="00A42F1A" w:rsidRPr="008F63BE" w:rsidRDefault="00A42F1A" w:rsidP="0040150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 (38%)</w:t>
            </w:r>
          </w:p>
        </w:tc>
        <w:tc>
          <w:tcPr>
            <w:tcW w:w="1772" w:type="dxa"/>
          </w:tcPr>
          <w:p w:rsidR="00A42F1A" w:rsidRPr="008F63BE" w:rsidRDefault="00A42F1A" w:rsidP="0040150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 (47%)</w:t>
            </w:r>
          </w:p>
        </w:tc>
        <w:tc>
          <w:tcPr>
            <w:tcW w:w="1024" w:type="dxa"/>
          </w:tcPr>
          <w:p w:rsidR="00A42F1A" w:rsidRPr="008F63BE" w:rsidRDefault="00A42F1A" w:rsidP="00D07D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42F1A" w:rsidRPr="008F63BE" w:rsidTr="00757444">
        <w:tc>
          <w:tcPr>
            <w:tcW w:w="2376" w:type="dxa"/>
          </w:tcPr>
          <w:p w:rsidR="00A42F1A" w:rsidRPr="008F63BE" w:rsidRDefault="00A42F1A" w:rsidP="00D07D3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Lung</w:t>
            </w:r>
          </w:p>
        </w:tc>
        <w:tc>
          <w:tcPr>
            <w:tcW w:w="2127" w:type="dxa"/>
          </w:tcPr>
          <w:p w:rsidR="00A42F1A" w:rsidRPr="008F63BE" w:rsidRDefault="00A42F1A" w:rsidP="0040150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</w:t>
            </w:r>
            <w:r w:rsidR="00401509"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1913" w:type="dxa"/>
          </w:tcPr>
          <w:p w:rsidR="00A42F1A" w:rsidRPr="008F63BE" w:rsidRDefault="00A42F1A" w:rsidP="0040150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</w:t>
            </w:r>
            <w:r w:rsidR="00401509"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1772" w:type="dxa"/>
          </w:tcPr>
          <w:p w:rsidR="00A42F1A" w:rsidRPr="008F63BE" w:rsidRDefault="00A42F1A" w:rsidP="00D07D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024" w:type="dxa"/>
          </w:tcPr>
          <w:p w:rsidR="00A42F1A" w:rsidRPr="008F63BE" w:rsidRDefault="00A42F1A" w:rsidP="00D07D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42F1A" w:rsidRPr="008F63BE" w:rsidTr="00757444">
        <w:trPr>
          <w:trHeight w:val="74"/>
        </w:trPr>
        <w:tc>
          <w:tcPr>
            <w:tcW w:w="2376" w:type="dxa"/>
          </w:tcPr>
          <w:p w:rsidR="00A42F1A" w:rsidRPr="008F63BE" w:rsidRDefault="00A42F1A" w:rsidP="00D07D3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Multiple</w:t>
            </w:r>
          </w:p>
        </w:tc>
        <w:tc>
          <w:tcPr>
            <w:tcW w:w="2127" w:type="dxa"/>
          </w:tcPr>
          <w:p w:rsidR="00A42F1A" w:rsidRPr="008F63BE" w:rsidRDefault="00A42F1A" w:rsidP="0040150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 (26%)</w:t>
            </w:r>
          </w:p>
        </w:tc>
        <w:tc>
          <w:tcPr>
            <w:tcW w:w="1913" w:type="dxa"/>
          </w:tcPr>
          <w:p w:rsidR="00A42F1A" w:rsidRPr="008F63BE" w:rsidRDefault="00A42F1A" w:rsidP="0040150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 (33%)</w:t>
            </w:r>
          </w:p>
        </w:tc>
        <w:tc>
          <w:tcPr>
            <w:tcW w:w="1772" w:type="dxa"/>
          </w:tcPr>
          <w:p w:rsidR="00A42F1A" w:rsidRPr="008F63BE" w:rsidRDefault="00A42F1A" w:rsidP="0040150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1</w:t>
            </w:r>
            <w:r w:rsidR="00401509"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1024" w:type="dxa"/>
          </w:tcPr>
          <w:p w:rsidR="00A42F1A" w:rsidRPr="008F63BE" w:rsidRDefault="00A42F1A" w:rsidP="00D07D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42F1A" w:rsidRPr="008F63BE" w:rsidTr="00757444">
        <w:tc>
          <w:tcPr>
            <w:tcW w:w="2376" w:type="dxa"/>
          </w:tcPr>
          <w:p w:rsidR="00A42F1A" w:rsidRPr="008F63BE" w:rsidRDefault="00A42F1A" w:rsidP="00D07D3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Other</w:t>
            </w:r>
          </w:p>
        </w:tc>
        <w:tc>
          <w:tcPr>
            <w:tcW w:w="2127" w:type="dxa"/>
          </w:tcPr>
          <w:p w:rsidR="00A42F1A" w:rsidRPr="008F63BE" w:rsidRDefault="00A42F1A" w:rsidP="0040150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</w:t>
            </w:r>
            <w:r w:rsidR="00401509"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1913" w:type="dxa"/>
          </w:tcPr>
          <w:p w:rsidR="00A42F1A" w:rsidRPr="008F63BE" w:rsidRDefault="00A42F1A" w:rsidP="0040150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7%)</w:t>
            </w:r>
          </w:p>
        </w:tc>
        <w:tc>
          <w:tcPr>
            <w:tcW w:w="1772" w:type="dxa"/>
          </w:tcPr>
          <w:p w:rsidR="00A42F1A" w:rsidRPr="008F63BE" w:rsidRDefault="00A42F1A" w:rsidP="0040150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1</w:t>
            </w:r>
            <w:r w:rsidR="00401509"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1024" w:type="dxa"/>
          </w:tcPr>
          <w:p w:rsidR="00A42F1A" w:rsidRPr="008F63BE" w:rsidRDefault="00A42F1A" w:rsidP="00D07D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42F1A" w:rsidRPr="008F63BE" w:rsidTr="00757444">
        <w:tc>
          <w:tcPr>
            <w:tcW w:w="2376" w:type="dxa"/>
          </w:tcPr>
          <w:p w:rsidR="00A42F1A" w:rsidRPr="008F63BE" w:rsidRDefault="00A42F1A" w:rsidP="00D07D3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Missing</w:t>
            </w:r>
            <w:r w:rsidR="007574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data</w:t>
            </w:r>
          </w:p>
        </w:tc>
        <w:tc>
          <w:tcPr>
            <w:tcW w:w="2127" w:type="dxa"/>
          </w:tcPr>
          <w:p w:rsidR="00A42F1A" w:rsidRPr="008F63BE" w:rsidRDefault="00A42F1A" w:rsidP="0040150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 (16%)</w:t>
            </w:r>
          </w:p>
        </w:tc>
        <w:tc>
          <w:tcPr>
            <w:tcW w:w="1913" w:type="dxa"/>
          </w:tcPr>
          <w:p w:rsidR="00A42F1A" w:rsidRPr="008F63BE" w:rsidRDefault="00A42F1A" w:rsidP="0040150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1</w:t>
            </w:r>
            <w:r w:rsidR="00401509"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1772" w:type="dxa"/>
          </w:tcPr>
          <w:p w:rsidR="00A42F1A" w:rsidRPr="008F63BE" w:rsidRDefault="00A42F1A" w:rsidP="0040150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26%)</w:t>
            </w:r>
          </w:p>
        </w:tc>
        <w:tc>
          <w:tcPr>
            <w:tcW w:w="1024" w:type="dxa"/>
          </w:tcPr>
          <w:p w:rsidR="00A42F1A" w:rsidRPr="008F63BE" w:rsidRDefault="00A42F1A" w:rsidP="00D07D3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42F1A" w:rsidRPr="008F63BE" w:rsidTr="00757444">
        <w:tc>
          <w:tcPr>
            <w:tcW w:w="2376" w:type="dxa"/>
          </w:tcPr>
          <w:p w:rsidR="00A42F1A" w:rsidRPr="008F63BE" w:rsidRDefault="00A42F1A" w:rsidP="00D07D3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ymph node status</w:t>
            </w:r>
          </w:p>
        </w:tc>
        <w:tc>
          <w:tcPr>
            <w:tcW w:w="2127" w:type="dxa"/>
          </w:tcPr>
          <w:p w:rsidR="00A42F1A" w:rsidRPr="008F63BE" w:rsidRDefault="00A42F1A" w:rsidP="00D07D3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13" w:type="dxa"/>
          </w:tcPr>
          <w:p w:rsidR="00A42F1A" w:rsidRPr="008F63BE" w:rsidRDefault="00A42F1A" w:rsidP="00D07D3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72" w:type="dxa"/>
          </w:tcPr>
          <w:p w:rsidR="00A42F1A" w:rsidRPr="008F63BE" w:rsidRDefault="00A42F1A" w:rsidP="00D07D3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24" w:type="dxa"/>
          </w:tcPr>
          <w:p w:rsidR="00A42F1A" w:rsidRPr="000F3B83" w:rsidRDefault="00A42F1A" w:rsidP="000F3B8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F3B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</w:t>
            </w:r>
            <w:r w:rsidR="000F3B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</w:t>
            </w:r>
          </w:p>
        </w:tc>
      </w:tr>
      <w:tr w:rsidR="00A42F1A" w:rsidRPr="008F63BE" w:rsidTr="00757444">
        <w:tc>
          <w:tcPr>
            <w:tcW w:w="2376" w:type="dxa"/>
          </w:tcPr>
          <w:p w:rsidR="00A42F1A" w:rsidRPr="008F63BE" w:rsidRDefault="00A42F1A" w:rsidP="00D07D3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N0</w:t>
            </w:r>
          </w:p>
        </w:tc>
        <w:tc>
          <w:tcPr>
            <w:tcW w:w="2127" w:type="dxa"/>
          </w:tcPr>
          <w:p w:rsidR="00A42F1A" w:rsidRPr="008F63BE" w:rsidRDefault="00A42F1A" w:rsidP="00D07D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 (23%)</w:t>
            </w:r>
          </w:p>
        </w:tc>
        <w:tc>
          <w:tcPr>
            <w:tcW w:w="1913" w:type="dxa"/>
          </w:tcPr>
          <w:p w:rsidR="00A42F1A" w:rsidRPr="008F63BE" w:rsidRDefault="00A42F1A" w:rsidP="0040150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1</w:t>
            </w:r>
            <w:r w:rsidR="00401509"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1772" w:type="dxa"/>
          </w:tcPr>
          <w:p w:rsidR="00A42F1A" w:rsidRPr="008F63BE" w:rsidRDefault="00A42F1A" w:rsidP="0040150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 (47%)</w:t>
            </w:r>
          </w:p>
        </w:tc>
        <w:tc>
          <w:tcPr>
            <w:tcW w:w="1024" w:type="dxa"/>
          </w:tcPr>
          <w:p w:rsidR="00A42F1A" w:rsidRPr="008F63BE" w:rsidRDefault="00A42F1A" w:rsidP="00D07D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42F1A" w:rsidRPr="008F63BE" w:rsidTr="00757444">
        <w:tc>
          <w:tcPr>
            <w:tcW w:w="2376" w:type="dxa"/>
          </w:tcPr>
          <w:p w:rsidR="00A42F1A" w:rsidRPr="008F63BE" w:rsidRDefault="00A42F1A" w:rsidP="00D07D3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N1</w:t>
            </w:r>
          </w:p>
        </w:tc>
        <w:tc>
          <w:tcPr>
            <w:tcW w:w="2127" w:type="dxa"/>
          </w:tcPr>
          <w:p w:rsidR="00A42F1A" w:rsidRPr="008F63BE" w:rsidRDefault="00A42F1A" w:rsidP="00D07D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 (41%)</w:t>
            </w:r>
          </w:p>
        </w:tc>
        <w:tc>
          <w:tcPr>
            <w:tcW w:w="1913" w:type="dxa"/>
          </w:tcPr>
          <w:p w:rsidR="00A42F1A" w:rsidRPr="008F63BE" w:rsidRDefault="00A42F1A" w:rsidP="0040150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 (3</w:t>
            </w:r>
            <w:r w:rsidR="00401509"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1772" w:type="dxa"/>
          </w:tcPr>
          <w:p w:rsidR="00A42F1A" w:rsidRPr="008F63BE" w:rsidRDefault="00A42F1A" w:rsidP="0040150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 (5</w:t>
            </w:r>
            <w:r w:rsidR="00401509"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1024" w:type="dxa"/>
          </w:tcPr>
          <w:p w:rsidR="00A42F1A" w:rsidRPr="008F63BE" w:rsidRDefault="00A42F1A" w:rsidP="00D07D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42F1A" w:rsidRPr="008F63BE" w:rsidTr="00757444">
        <w:tc>
          <w:tcPr>
            <w:tcW w:w="2376" w:type="dxa"/>
          </w:tcPr>
          <w:p w:rsidR="00A42F1A" w:rsidRPr="008F63BE" w:rsidRDefault="00A42F1A" w:rsidP="00D07D3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NX</w:t>
            </w:r>
          </w:p>
        </w:tc>
        <w:tc>
          <w:tcPr>
            <w:tcW w:w="2127" w:type="dxa"/>
          </w:tcPr>
          <w:p w:rsidR="00A42F1A" w:rsidRPr="008F63BE" w:rsidRDefault="00A42F1A" w:rsidP="0040150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 (34%)</w:t>
            </w:r>
          </w:p>
        </w:tc>
        <w:tc>
          <w:tcPr>
            <w:tcW w:w="1913" w:type="dxa"/>
          </w:tcPr>
          <w:p w:rsidR="00A42F1A" w:rsidRPr="008F63BE" w:rsidRDefault="00A42F1A" w:rsidP="00D07D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 (50%)</w:t>
            </w:r>
          </w:p>
        </w:tc>
        <w:tc>
          <w:tcPr>
            <w:tcW w:w="1772" w:type="dxa"/>
          </w:tcPr>
          <w:p w:rsidR="00A42F1A" w:rsidRPr="008F63BE" w:rsidRDefault="00A42F1A" w:rsidP="00D07D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024" w:type="dxa"/>
          </w:tcPr>
          <w:p w:rsidR="00A42F1A" w:rsidRPr="008F63BE" w:rsidRDefault="00A42F1A" w:rsidP="00D07D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42F1A" w:rsidRPr="008F63BE" w:rsidTr="00757444">
        <w:tc>
          <w:tcPr>
            <w:tcW w:w="2376" w:type="dxa"/>
          </w:tcPr>
          <w:p w:rsidR="00A42F1A" w:rsidRPr="008F63BE" w:rsidRDefault="00A42F1A" w:rsidP="00D07D3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Missing</w:t>
            </w:r>
            <w:r w:rsidR="007574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data</w:t>
            </w:r>
          </w:p>
        </w:tc>
        <w:tc>
          <w:tcPr>
            <w:tcW w:w="2127" w:type="dxa"/>
          </w:tcPr>
          <w:p w:rsidR="00A42F1A" w:rsidRPr="008F63BE" w:rsidRDefault="00A42F1A" w:rsidP="0040150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</w:t>
            </w:r>
            <w:r w:rsidR="00401509"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1913" w:type="dxa"/>
          </w:tcPr>
          <w:p w:rsidR="00A42F1A" w:rsidRPr="008F63BE" w:rsidRDefault="00A42F1A" w:rsidP="0040150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2%)</w:t>
            </w:r>
          </w:p>
        </w:tc>
        <w:tc>
          <w:tcPr>
            <w:tcW w:w="1772" w:type="dxa"/>
          </w:tcPr>
          <w:p w:rsidR="00A42F1A" w:rsidRPr="008F63BE" w:rsidRDefault="00A42F1A" w:rsidP="00D07D3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024" w:type="dxa"/>
          </w:tcPr>
          <w:p w:rsidR="00A42F1A" w:rsidRPr="008F63BE" w:rsidRDefault="00A42F1A" w:rsidP="00D07D3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42F1A" w:rsidRPr="008F63BE" w:rsidTr="00757444">
        <w:tc>
          <w:tcPr>
            <w:tcW w:w="2376" w:type="dxa"/>
          </w:tcPr>
          <w:p w:rsidR="00A42F1A" w:rsidRPr="008F63BE" w:rsidRDefault="00A42F1A" w:rsidP="00D07D3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COG status </w:t>
            </w:r>
          </w:p>
        </w:tc>
        <w:tc>
          <w:tcPr>
            <w:tcW w:w="2127" w:type="dxa"/>
          </w:tcPr>
          <w:p w:rsidR="00A42F1A" w:rsidRPr="008F63BE" w:rsidRDefault="00A42F1A" w:rsidP="00D07D3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13" w:type="dxa"/>
          </w:tcPr>
          <w:p w:rsidR="00A42F1A" w:rsidRPr="008F63BE" w:rsidRDefault="00A42F1A" w:rsidP="00D07D3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72" w:type="dxa"/>
          </w:tcPr>
          <w:p w:rsidR="00A42F1A" w:rsidRPr="008F63BE" w:rsidRDefault="00A42F1A" w:rsidP="00D07D3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24" w:type="dxa"/>
          </w:tcPr>
          <w:p w:rsidR="00A42F1A" w:rsidRPr="008F63BE" w:rsidRDefault="00A42F1A" w:rsidP="00915AB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0.63</w:t>
            </w:r>
            <w:r w:rsidR="00915A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</w:tr>
      <w:tr w:rsidR="00A42F1A" w:rsidRPr="008F63BE" w:rsidTr="00757444">
        <w:tc>
          <w:tcPr>
            <w:tcW w:w="2376" w:type="dxa"/>
          </w:tcPr>
          <w:p w:rsidR="00A42F1A" w:rsidRPr="008F63BE" w:rsidRDefault="00A42F1A" w:rsidP="00D07D3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0</w:t>
            </w:r>
          </w:p>
        </w:tc>
        <w:tc>
          <w:tcPr>
            <w:tcW w:w="2127" w:type="dxa"/>
          </w:tcPr>
          <w:p w:rsidR="00A42F1A" w:rsidRPr="008F63BE" w:rsidRDefault="00A42F1A" w:rsidP="0040150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 (21%)</w:t>
            </w:r>
          </w:p>
        </w:tc>
        <w:tc>
          <w:tcPr>
            <w:tcW w:w="1913" w:type="dxa"/>
          </w:tcPr>
          <w:p w:rsidR="00A42F1A" w:rsidRPr="008F63BE" w:rsidRDefault="00A42F1A" w:rsidP="0040150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 (2</w:t>
            </w:r>
            <w:r w:rsidR="00401509"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1772" w:type="dxa"/>
          </w:tcPr>
          <w:p w:rsidR="00A42F1A" w:rsidRPr="008F63BE" w:rsidRDefault="00A42F1A" w:rsidP="0040150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1</w:t>
            </w:r>
            <w:r w:rsidR="00401509"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1024" w:type="dxa"/>
          </w:tcPr>
          <w:p w:rsidR="00A42F1A" w:rsidRPr="008F63BE" w:rsidRDefault="00A42F1A" w:rsidP="00D07D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42F1A" w:rsidRPr="008F63BE" w:rsidTr="00757444">
        <w:tc>
          <w:tcPr>
            <w:tcW w:w="2376" w:type="dxa"/>
          </w:tcPr>
          <w:p w:rsidR="00A42F1A" w:rsidRPr="008F63BE" w:rsidRDefault="00A42F1A" w:rsidP="00D07D3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1</w:t>
            </w:r>
          </w:p>
        </w:tc>
        <w:tc>
          <w:tcPr>
            <w:tcW w:w="2127" w:type="dxa"/>
          </w:tcPr>
          <w:p w:rsidR="00A42F1A" w:rsidRPr="008F63BE" w:rsidRDefault="00A42F1A" w:rsidP="0040150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 (5</w:t>
            </w:r>
            <w:r w:rsidR="00401509"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1913" w:type="dxa"/>
          </w:tcPr>
          <w:p w:rsidR="00A42F1A" w:rsidRPr="008F63BE" w:rsidRDefault="00A42F1A" w:rsidP="0040150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 (6</w:t>
            </w:r>
            <w:r w:rsidR="00401509"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1772" w:type="dxa"/>
          </w:tcPr>
          <w:p w:rsidR="00A42F1A" w:rsidRPr="008F63BE" w:rsidRDefault="00A42F1A" w:rsidP="00D07D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(42%)</w:t>
            </w:r>
          </w:p>
        </w:tc>
        <w:tc>
          <w:tcPr>
            <w:tcW w:w="1024" w:type="dxa"/>
          </w:tcPr>
          <w:p w:rsidR="00A42F1A" w:rsidRPr="008F63BE" w:rsidRDefault="00A42F1A" w:rsidP="00D07D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42F1A" w:rsidRPr="008F63BE" w:rsidTr="00757444">
        <w:tc>
          <w:tcPr>
            <w:tcW w:w="2376" w:type="dxa"/>
          </w:tcPr>
          <w:p w:rsidR="00A42F1A" w:rsidRPr="008F63BE" w:rsidRDefault="00A42F1A" w:rsidP="00D07D3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2</w:t>
            </w:r>
          </w:p>
        </w:tc>
        <w:tc>
          <w:tcPr>
            <w:tcW w:w="2127" w:type="dxa"/>
          </w:tcPr>
          <w:p w:rsidR="00A42F1A" w:rsidRPr="008F63BE" w:rsidRDefault="00A42F1A" w:rsidP="0040150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 (16%)</w:t>
            </w:r>
          </w:p>
        </w:tc>
        <w:tc>
          <w:tcPr>
            <w:tcW w:w="1913" w:type="dxa"/>
          </w:tcPr>
          <w:p w:rsidR="00A42F1A" w:rsidRPr="008F63BE" w:rsidRDefault="00A42F1A" w:rsidP="0040150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14%)</w:t>
            </w:r>
          </w:p>
        </w:tc>
        <w:tc>
          <w:tcPr>
            <w:tcW w:w="1772" w:type="dxa"/>
          </w:tcPr>
          <w:p w:rsidR="00A42F1A" w:rsidRPr="008F63BE" w:rsidRDefault="00A42F1A" w:rsidP="0040150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21%)</w:t>
            </w:r>
          </w:p>
        </w:tc>
        <w:tc>
          <w:tcPr>
            <w:tcW w:w="1024" w:type="dxa"/>
          </w:tcPr>
          <w:p w:rsidR="00A42F1A" w:rsidRPr="008F63BE" w:rsidRDefault="00A42F1A" w:rsidP="00D07D3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42F1A" w:rsidRPr="008F63BE" w:rsidTr="00757444">
        <w:tc>
          <w:tcPr>
            <w:tcW w:w="2376" w:type="dxa"/>
          </w:tcPr>
          <w:p w:rsidR="00A42F1A" w:rsidRPr="008F63BE" w:rsidRDefault="00A42F1A" w:rsidP="00D07D3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Missing</w:t>
            </w:r>
            <w:r w:rsidR="007574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data</w:t>
            </w:r>
          </w:p>
        </w:tc>
        <w:tc>
          <w:tcPr>
            <w:tcW w:w="2127" w:type="dxa"/>
          </w:tcPr>
          <w:p w:rsidR="00A42F1A" w:rsidRPr="008F63BE" w:rsidRDefault="00A42F1A" w:rsidP="0040150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</w:t>
            </w:r>
            <w:r w:rsidR="00401509"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1913" w:type="dxa"/>
          </w:tcPr>
          <w:p w:rsidR="00A42F1A" w:rsidRPr="008F63BE" w:rsidRDefault="00A42F1A" w:rsidP="00D07D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772" w:type="dxa"/>
          </w:tcPr>
          <w:p w:rsidR="00A42F1A" w:rsidRPr="008F63BE" w:rsidRDefault="00A42F1A" w:rsidP="0040150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21%)</w:t>
            </w:r>
          </w:p>
        </w:tc>
        <w:tc>
          <w:tcPr>
            <w:tcW w:w="1024" w:type="dxa"/>
          </w:tcPr>
          <w:p w:rsidR="00A42F1A" w:rsidRPr="008F63BE" w:rsidRDefault="00A42F1A" w:rsidP="00D07D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42F1A" w:rsidRPr="008F63BE" w:rsidTr="00757444">
        <w:tc>
          <w:tcPr>
            <w:tcW w:w="2376" w:type="dxa"/>
          </w:tcPr>
          <w:p w:rsidR="00A42F1A" w:rsidRPr="008F63BE" w:rsidRDefault="00A42F1A" w:rsidP="00D07D3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irst-line treatment</w:t>
            </w:r>
          </w:p>
        </w:tc>
        <w:tc>
          <w:tcPr>
            <w:tcW w:w="2127" w:type="dxa"/>
          </w:tcPr>
          <w:p w:rsidR="00A42F1A" w:rsidRPr="008F63BE" w:rsidRDefault="00A42F1A" w:rsidP="00D07D3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13" w:type="dxa"/>
          </w:tcPr>
          <w:p w:rsidR="00A42F1A" w:rsidRPr="008F63BE" w:rsidRDefault="00A42F1A" w:rsidP="00D07D3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72" w:type="dxa"/>
          </w:tcPr>
          <w:p w:rsidR="00A42F1A" w:rsidRPr="008F63BE" w:rsidRDefault="00A42F1A" w:rsidP="00D07D3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24" w:type="dxa"/>
          </w:tcPr>
          <w:p w:rsidR="00A42F1A" w:rsidRPr="008F63BE" w:rsidRDefault="00A42F1A" w:rsidP="00D07D3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A42F1A" w:rsidRPr="008F63BE" w:rsidTr="00757444">
        <w:tc>
          <w:tcPr>
            <w:tcW w:w="2376" w:type="dxa"/>
          </w:tcPr>
          <w:p w:rsidR="00A42F1A" w:rsidRPr="008F63BE" w:rsidRDefault="00A42F1A" w:rsidP="00D07D3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Gemcitabine</w:t>
            </w:r>
          </w:p>
        </w:tc>
        <w:tc>
          <w:tcPr>
            <w:tcW w:w="2127" w:type="dxa"/>
          </w:tcPr>
          <w:p w:rsidR="00A42F1A" w:rsidRPr="008F63BE" w:rsidRDefault="00A42F1A" w:rsidP="0040150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6 (</w:t>
            </w:r>
            <w:r w:rsidR="00401509"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1913" w:type="dxa"/>
          </w:tcPr>
          <w:p w:rsidR="00A42F1A" w:rsidRPr="008F63BE" w:rsidRDefault="00A42F1A" w:rsidP="0040150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6 (14%)</w:t>
            </w:r>
          </w:p>
        </w:tc>
        <w:tc>
          <w:tcPr>
            <w:tcW w:w="1772" w:type="dxa"/>
          </w:tcPr>
          <w:p w:rsidR="00A42F1A" w:rsidRPr="008F63BE" w:rsidRDefault="00A42F1A" w:rsidP="00D07D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0 (0%)</w:t>
            </w:r>
          </w:p>
        </w:tc>
        <w:tc>
          <w:tcPr>
            <w:tcW w:w="1024" w:type="dxa"/>
          </w:tcPr>
          <w:p w:rsidR="00A42F1A" w:rsidRPr="008F63BE" w:rsidRDefault="00A42F1A" w:rsidP="00D07D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42F1A" w:rsidRPr="008F63BE" w:rsidTr="00757444">
        <w:tc>
          <w:tcPr>
            <w:tcW w:w="2376" w:type="dxa"/>
          </w:tcPr>
          <w:p w:rsidR="00A42F1A" w:rsidRPr="008F63BE" w:rsidRDefault="00A42F1A" w:rsidP="00D07D3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FOLFIRINOX</w:t>
            </w:r>
          </w:p>
        </w:tc>
        <w:tc>
          <w:tcPr>
            <w:tcW w:w="2127" w:type="dxa"/>
          </w:tcPr>
          <w:p w:rsidR="00A42F1A" w:rsidRPr="008F63BE" w:rsidRDefault="00A42F1A" w:rsidP="0040150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 (49%)</w:t>
            </w:r>
          </w:p>
        </w:tc>
        <w:tc>
          <w:tcPr>
            <w:tcW w:w="1913" w:type="dxa"/>
          </w:tcPr>
          <w:p w:rsidR="00A42F1A" w:rsidRPr="008F63BE" w:rsidRDefault="00A42F1A" w:rsidP="0040150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 (26%)</w:t>
            </w:r>
          </w:p>
        </w:tc>
        <w:tc>
          <w:tcPr>
            <w:tcW w:w="1772" w:type="dxa"/>
          </w:tcPr>
          <w:p w:rsidR="00A42F1A" w:rsidRPr="008F63BE" w:rsidRDefault="00A42F1A" w:rsidP="00D07D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19 (100%)</w:t>
            </w:r>
          </w:p>
        </w:tc>
        <w:tc>
          <w:tcPr>
            <w:tcW w:w="1024" w:type="dxa"/>
          </w:tcPr>
          <w:p w:rsidR="00A42F1A" w:rsidRPr="008F63BE" w:rsidRDefault="00A42F1A" w:rsidP="00D07D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42F1A" w:rsidRPr="008F63BE" w:rsidTr="00757444">
        <w:tc>
          <w:tcPr>
            <w:tcW w:w="2376" w:type="dxa"/>
          </w:tcPr>
          <w:p w:rsidR="00A42F1A" w:rsidRPr="008F63BE" w:rsidRDefault="00A42F1A" w:rsidP="00D07D3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Nab-Paclitaxel +</w:t>
            </w:r>
          </w:p>
        </w:tc>
        <w:tc>
          <w:tcPr>
            <w:tcW w:w="2127" w:type="dxa"/>
          </w:tcPr>
          <w:p w:rsidR="00A42F1A" w:rsidRPr="008F63BE" w:rsidRDefault="00A42F1A" w:rsidP="00D07D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 (41%)</w:t>
            </w:r>
          </w:p>
        </w:tc>
        <w:tc>
          <w:tcPr>
            <w:tcW w:w="1913" w:type="dxa"/>
          </w:tcPr>
          <w:p w:rsidR="00A42F1A" w:rsidRPr="008F63BE" w:rsidRDefault="00A42F1A" w:rsidP="0040150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 (</w:t>
            </w:r>
            <w:r w:rsidR="00401509"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</w:t>
            </w: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1772" w:type="dxa"/>
          </w:tcPr>
          <w:p w:rsidR="00A42F1A" w:rsidRPr="008F63BE" w:rsidRDefault="00A42F1A" w:rsidP="00D07D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0 (0%)</w:t>
            </w:r>
          </w:p>
        </w:tc>
        <w:tc>
          <w:tcPr>
            <w:tcW w:w="1024" w:type="dxa"/>
          </w:tcPr>
          <w:p w:rsidR="00A42F1A" w:rsidRPr="008F63BE" w:rsidRDefault="00A42F1A" w:rsidP="00D07D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42F1A" w:rsidRPr="008F63BE" w:rsidTr="00757444">
        <w:tc>
          <w:tcPr>
            <w:tcW w:w="2376" w:type="dxa"/>
          </w:tcPr>
          <w:p w:rsidR="00A42F1A" w:rsidRPr="008F63BE" w:rsidRDefault="00A42F1A" w:rsidP="00D07D3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Gemcitabine</w:t>
            </w:r>
          </w:p>
        </w:tc>
        <w:tc>
          <w:tcPr>
            <w:tcW w:w="2127" w:type="dxa"/>
          </w:tcPr>
          <w:p w:rsidR="00A42F1A" w:rsidRPr="008F63BE" w:rsidRDefault="00A42F1A" w:rsidP="00D07D3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13" w:type="dxa"/>
          </w:tcPr>
          <w:p w:rsidR="00A42F1A" w:rsidRPr="008F63BE" w:rsidRDefault="00A42F1A" w:rsidP="00D07D3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72" w:type="dxa"/>
          </w:tcPr>
          <w:p w:rsidR="00A42F1A" w:rsidRPr="008F63BE" w:rsidRDefault="00A42F1A" w:rsidP="00D07D3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24" w:type="dxa"/>
          </w:tcPr>
          <w:p w:rsidR="00A42F1A" w:rsidRPr="008F63BE" w:rsidRDefault="00A42F1A" w:rsidP="00D07D3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42F1A" w:rsidRPr="008F63BE" w:rsidTr="00757444">
        <w:tc>
          <w:tcPr>
            <w:tcW w:w="2376" w:type="dxa"/>
          </w:tcPr>
          <w:p w:rsidR="00A42F1A" w:rsidRPr="008F63BE" w:rsidRDefault="00A42F1A" w:rsidP="00D07D3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cond-line treatment</w:t>
            </w:r>
          </w:p>
        </w:tc>
        <w:tc>
          <w:tcPr>
            <w:tcW w:w="2127" w:type="dxa"/>
          </w:tcPr>
          <w:p w:rsidR="00A42F1A" w:rsidRPr="008F63BE" w:rsidRDefault="00A42F1A" w:rsidP="00D07D3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13" w:type="dxa"/>
          </w:tcPr>
          <w:p w:rsidR="00A42F1A" w:rsidRPr="008F63BE" w:rsidRDefault="00A42F1A" w:rsidP="00D07D3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72" w:type="dxa"/>
          </w:tcPr>
          <w:p w:rsidR="00A42F1A" w:rsidRPr="008F63BE" w:rsidRDefault="00A42F1A" w:rsidP="00D07D3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24" w:type="dxa"/>
          </w:tcPr>
          <w:p w:rsidR="00A42F1A" w:rsidRPr="008F63BE" w:rsidRDefault="00A42F1A" w:rsidP="00915AB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Pr="00915A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 w:rsidR="00915ABE" w:rsidRPr="00915A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</w:t>
            </w:r>
          </w:p>
        </w:tc>
      </w:tr>
      <w:tr w:rsidR="00A42F1A" w:rsidRPr="008F63BE" w:rsidTr="00757444">
        <w:tc>
          <w:tcPr>
            <w:tcW w:w="2376" w:type="dxa"/>
          </w:tcPr>
          <w:p w:rsidR="00A42F1A" w:rsidRPr="008F63BE" w:rsidRDefault="00A42F1A" w:rsidP="00D07D3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Yes</w:t>
            </w:r>
          </w:p>
        </w:tc>
        <w:tc>
          <w:tcPr>
            <w:tcW w:w="2127" w:type="dxa"/>
          </w:tcPr>
          <w:p w:rsidR="00A42F1A" w:rsidRPr="008F63BE" w:rsidRDefault="00A42F1A" w:rsidP="0040150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 (2</w:t>
            </w:r>
            <w:r w:rsidR="00401509"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1913" w:type="dxa"/>
          </w:tcPr>
          <w:p w:rsidR="00A42F1A" w:rsidRPr="008F63BE" w:rsidRDefault="00A42F1A" w:rsidP="0040150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9 (21%)</w:t>
            </w:r>
          </w:p>
        </w:tc>
        <w:tc>
          <w:tcPr>
            <w:tcW w:w="1772" w:type="dxa"/>
          </w:tcPr>
          <w:p w:rsidR="00A42F1A" w:rsidRPr="008F63BE" w:rsidRDefault="00A42F1A" w:rsidP="0040150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8 (42%)</w:t>
            </w:r>
          </w:p>
        </w:tc>
        <w:tc>
          <w:tcPr>
            <w:tcW w:w="1024" w:type="dxa"/>
          </w:tcPr>
          <w:p w:rsidR="00A42F1A" w:rsidRPr="008F63BE" w:rsidRDefault="00A42F1A" w:rsidP="00D07D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42F1A" w:rsidRPr="008F63BE" w:rsidTr="00757444">
        <w:tc>
          <w:tcPr>
            <w:tcW w:w="2376" w:type="dxa"/>
          </w:tcPr>
          <w:p w:rsidR="00A42F1A" w:rsidRPr="008F63BE" w:rsidRDefault="00A42F1A" w:rsidP="00D07D3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No</w:t>
            </w:r>
          </w:p>
        </w:tc>
        <w:tc>
          <w:tcPr>
            <w:tcW w:w="2127" w:type="dxa"/>
          </w:tcPr>
          <w:p w:rsidR="00A42F1A" w:rsidRPr="008F63BE" w:rsidRDefault="00A42F1A" w:rsidP="0040150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 (72%)</w:t>
            </w:r>
          </w:p>
        </w:tc>
        <w:tc>
          <w:tcPr>
            <w:tcW w:w="1913" w:type="dxa"/>
          </w:tcPr>
          <w:p w:rsidR="00A42F1A" w:rsidRPr="008F63BE" w:rsidRDefault="00A42F1A" w:rsidP="0040150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 (7</w:t>
            </w:r>
            <w:r w:rsidR="00401509"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1772" w:type="dxa"/>
          </w:tcPr>
          <w:p w:rsidR="00A42F1A" w:rsidRPr="008F63BE" w:rsidRDefault="00A42F1A" w:rsidP="0040150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 (5</w:t>
            </w:r>
            <w:r w:rsidR="00401509"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1024" w:type="dxa"/>
          </w:tcPr>
          <w:p w:rsidR="00A42F1A" w:rsidRPr="008F63BE" w:rsidRDefault="00A42F1A" w:rsidP="00D07D3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42F1A" w:rsidRPr="008F63BE" w:rsidTr="00757444">
        <w:tc>
          <w:tcPr>
            <w:tcW w:w="2376" w:type="dxa"/>
          </w:tcPr>
          <w:p w:rsidR="00A42F1A" w:rsidRPr="008F63BE" w:rsidRDefault="00A42F1A" w:rsidP="00D07D3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ior anti-cancer surgery</w:t>
            </w:r>
          </w:p>
        </w:tc>
        <w:tc>
          <w:tcPr>
            <w:tcW w:w="2127" w:type="dxa"/>
          </w:tcPr>
          <w:p w:rsidR="00A42F1A" w:rsidRPr="008F63BE" w:rsidRDefault="00A42F1A" w:rsidP="00D07D3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13" w:type="dxa"/>
          </w:tcPr>
          <w:p w:rsidR="00A42F1A" w:rsidRPr="008F63BE" w:rsidRDefault="00A42F1A" w:rsidP="00D07D3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72" w:type="dxa"/>
          </w:tcPr>
          <w:p w:rsidR="00A42F1A" w:rsidRPr="008F63BE" w:rsidRDefault="00A42F1A" w:rsidP="00D07D3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24" w:type="dxa"/>
          </w:tcPr>
          <w:p w:rsidR="00A42F1A" w:rsidRPr="008F63BE" w:rsidRDefault="00A42F1A" w:rsidP="00D07D3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0.581</w:t>
            </w:r>
          </w:p>
        </w:tc>
      </w:tr>
      <w:tr w:rsidR="00A42F1A" w:rsidRPr="008F63BE" w:rsidTr="00757444">
        <w:tc>
          <w:tcPr>
            <w:tcW w:w="2376" w:type="dxa"/>
          </w:tcPr>
          <w:p w:rsidR="00A42F1A" w:rsidRPr="008F63BE" w:rsidRDefault="00A42F1A" w:rsidP="00D07D3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Yes</w:t>
            </w:r>
          </w:p>
        </w:tc>
        <w:tc>
          <w:tcPr>
            <w:tcW w:w="2127" w:type="dxa"/>
          </w:tcPr>
          <w:p w:rsidR="00A42F1A" w:rsidRPr="008F63BE" w:rsidRDefault="00A42F1A" w:rsidP="00D07D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13" w:type="dxa"/>
          </w:tcPr>
          <w:p w:rsidR="00A42F1A" w:rsidRPr="008F63BE" w:rsidRDefault="00A42F1A" w:rsidP="0040150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7 (17%)</w:t>
            </w:r>
          </w:p>
        </w:tc>
        <w:tc>
          <w:tcPr>
            <w:tcW w:w="1772" w:type="dxa"/>
          </w:tcPr>
          <w:p w:rsidR="00A42F1A" w:rsidRPr="008F63BE" w:rsidRDefault="00A42F1A" w:rsidP="0040150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1</w:t>
            </w:r>
            <w:r w:rsidR="00401509"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1024" w:type="dxa"/>
          </w:tcPr>
          <w:p w:rsidR="00A42F1A" w:rsidRPr="008F63BE" w:rsidRDefault="00A42F1A" w:rsidP="00D07D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42F1A" w:rsidRPr="008F63BE" w:rsidTr="00757444">
        <w:tc>
          <w:tcPr>
            <w:tcW w:w="2376" w:type="dxa"/>
          </w:tcPr>
          <w:p w:rsidR="00A42F1A" w:rsidRPr="008F63BE" w:rsidRDefault="00A42F1A" w:rsidP="00D07D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o</w:t>
            </w:r>
          </w:p>
        </w:tc>
        <w:tc>
          <w:tcPr>
            <w:tcW w:w="2127" w:type="dxa"/>
          </w:tcPr>
          <w:p w:rsidR="00A42F1A" w:rsidRPr="008F63BE" w:rsidRDefault="00A42F1A" w:rsidP="00D07D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13" w:type="dxa"/>
          </w:tcPr>
          <w:p w:rsidR="00A42F1A" w:rsidRPr="008F63BE" w:rsidRDefault="00A42F1A" w:rsidP="004015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 (83%)</w:t>
            </w:r>
          </w:p>
        </w:tc>
        <w:tc>
          <w:tcPr>
            <w:tcW w:w="1772" w:type="dxa"/>
          </w:tcPr>
          <w:p w:rsidR="00A42F1A" w:rsidRPr="008F63BE" w:rsidRDefault="00A42F1A" w:rsidP="004015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84%)</w:t>
            </w:r>
          </w:p>
        </w:tc>
        <w:tc>
          <w:tcPr>
            <w:tcW w:w="1024" w:type="dxa"/>
          </w:tcPr>
          <w:p w:rsidR="00A42F1A" w:rsidRPr="008F63BE" w:rsidRDefault="00A42F1A" w:rsidP="00D07D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42F1A" w:rsidRPr="008F63BE" w:rsidTr="00757444">
        <w:tc>
          <w:tcPr>
            <w:tcW w:w="2376" w:type="dxa"/>
          </w:tcPr>
          <w:p w:rsidR="00A42F1A" w:rsidRPr="008F63BE" w:rsidRDefault="00A42F1A" w:rsidP="00D07D3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Missing</w:t>
            </w:r>
            <w:r w:rsidR="007574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data</w:t>
            </w:r>
          </w:p>
        </w:tc>
        <w:tc>
          <w:tcPr>
            <w:tcW w:w="2127" w:type="dxa"/>
          </w:tcPr>
          <w:p w:rsidR="00A42F1A" w:rsidRPr="008F63BE" w:rsidRDefault="00A42F1A" w:rsidP="00D07D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13" w:type="dxa"/>
          </w:tcPr>
          <w:p w:rsidR="00A42F1A" w:rsidRPr="008F63BE" w:rsidRDefault="00A42F1A" w:rsidP="00D07D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772" w:type="dxa"/>
          </w:tcPr>
          <w:p w:rsidR="00A42F1A" w:rsidRPr="008F63BE" w:rsidRDefault="00A42F1A" w:rsidP="0040150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5%)</w:t>
            </w:r>
          </w:p>
        </w:tc>
        <w:tc>
          <w:tcPr>
            <w:tcW w:w="1024" w:type="dxa"/>
          </w:tcPr>
          <w:p w:rsidR="00A42F1A" w:rsidRPr="008F63BE" w:rsidRDefault="00A42F1A" w:rsidP="00D07D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42F1A" w:rsidRPr="008F63BE" w:rsidTr="00757444">
        <w:tc>
          <w:tcPr>
            <w:tcW w:w="2376" w:type="dxa"/>
          </w:tcPr>
          <w:p w:rsidR="00A42F1A" w:rsidRPr="008F63BE" w:rsidRDefault="00A42F1A" w:rsidP="00D07D3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:rsidR="00A42F1A" w:rsidRPr="008F63BE" w:rsidRDefault="00A42F1A" w:rsidP="00D07D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13" w:type="dxa"/>
          </w:tcPr>
          <w:p w:rsidR="00A42F1A" w:rsidRPr="008F63BE" w:rsidRDefault="00A42F1A" w:rsidP="00D07D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72" w:type="dxa"/>
          </w:tcPr>
          <w:p w:rsidR="00A42F1A" w:rsidRPr="008F63BE" w:rsidRDefault="00A42F1A" w:rsidP="00D07D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24" w:type="dxa"/>
          </w:tcPr>
          <w:p w:rsidR="00A42F1A" w:rsidRPr="008F63BE" w:rsidRDefault="00A42F1A" w:rsidP="00D07D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42F1A" w:rsidRPr="00B968BB" w:rsidTr="00137391">
        <w:tc>
          <w:tcPr>
            <w:tcW w:w="9212" w:type="dxa"/>
            <w:gridSpan w:val="5"/>
          </w:tcPr>
          <w:p w:rsidR="00A42F1A" w:rsidRPr="008F63BE" w:rsidRDefault="00757444" w:rsidP="00A42F1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  <w:r w:rsidR="00A42F1A"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parisons</w:t>
            </w:r>
            <w:proofErr w:type="spellEnd"/>
            <w:proofErr w:type="gramEnd"/>
            <w:r w:rsidR="00A42F1A"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were performed between patients from the different centers.</w:t>
            </w:r>
          </w:p>
        </w:tc>
      </w:tr>
      <w:tr w:rsidR="00A42F1A" w:rsidRPr="00B968BB" w:rsidTr="00FE3A1B">
        <w:tc>
          <w:tcPr>
            <w:tcW w:w="9212" w:type="dxa"/>
            <w:gridSpan w:val="5"/>
          </w:tcPr>
          <w:p w:rsidR="00A42F1A" w:rsidRPr="008F63BE" w:rsidRDefault="00A42F1A" w:rsidP="0075744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3B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Boldface </w:t>
            </w: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dicates</w:t>
            </w:r>
            <w:r w:rsidR="007574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</w:t>
            </w: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ignificant p-value</w:t>
            </w:r>
          </w:p>
        </w:tc>
      </w:tr>
    </w:tbl>
    <w:p w:rsidR="006B5748" w:rsidRPr="008F63BE" w:rsidRDefault="006B5748" w:rsidP="008003A4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ellrutenett"/>
        <w:tblW w:w="94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8"/>
        <w:gridCol w:w="1586"/>
        <w:gridCol w:w="1247"/>
        <w:gridCol w:w="1587"/>
        <w:gridCol w:w="1250"/>
      </w:tblGrid>
      <w:tr w:rsidR="005C6F15" w:rsidRPr="00B968BB" w:rsidTr="0019268C">
        <w:trPr>
          <w:trHeight w:val="340"/>
        </w:trPr>
        <w:tc>
          <w:tcPr>
            <w:tcW w:w="946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5C6F15" w:rsidRPr="008F63BE" w:rsidRDefault="007211B0" w:rsidP="005C6F1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F63B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</w:t>
            </w:r>
            <w:r w:rsidR="005C6F15" w:rsidRPr="008F63B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 - Multivariable Cox regression without cfDNA level</w:t>
            </w:r>
          </w:p>
        </w:tc>
      </w:tr>
      <w:tr w:rsidR="005C6F15" w:rsidRPr="008F63BE" w:rsidTr="0019268C">
        <w:trPr>
          <w:trHeight w:val="283"/>
        </w:trPr>
        <w:tc>
          <w:tcPr>
            <w:tcW w:w="3798" w:type="dxa"/>
            <w:tcBorders>
              <w:top w:val="single" w:sz="4" w:space="0" w:color="auto"/>
            </w:tcBorders>
          </w:tcPr>
          <w:p w:rsidR="005C6F15" w:rsidRPr="008F63BE" w:rsidRDefault="005C6F15" w:rsidP="0019268C">
            <w:pP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8F63BE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Parameter</w:t>
            </w:r>
          </w:p>
        </w:tc>
        <w:tc>
          <w:tcPr>
            <w:tcW w:w="2833" w:type="dxa"/>
            <w:gridSpan w:val="2"/>
            <w:tcBorders>
              <w:top w:val="single" w:sz="4" w:space="0" w:color="auto"/>
            </w:tcBorders>
          </w:tcPr>
          <w:p w:rsidR="005C6F15" w:rsidRPr="008F63BE" w:rsidRDefault="005C6F15" w:rsidP="0019268C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8F63BE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Progression-free survival</w:t>
            </w:r>
          </w:p>
        </w:tc>
        <w:tc>
          <w:tcPr>
            <w:tcW w:w="2837" w:type="dxa"/>
            <w:gridSpan w:val="2"/>
            <w:tcBorders>
              <w:top w:val="single" w:sz="4" w:space="0" w:color="auto"/>
            </w:tcBorders>
          </w:tcPr>
          <w:p w:rsidR="005C6F15" w:rsidRPr="008F63BE" w:rsidRDefault="005C6F15" w:rsidP="0019268C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8F63BE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Overall Survival</w:t>
            </w:r>
          </w:p>
        </w:tc>
      </w:tr>
      <w:tr w:rsidR="005C6F15" w:rsidRPr="008F63BE" w:rsidTr="0019268C">
        <w:trPr>
          <w:trHeight w:val="510"/>
        </w:trPr>
        <w:tc>
          <w:tcPr>
            <w:tcW w:w="3798" w:type="dxa"/>
            <w:tcBorders>
              <w:bottom w:val="single" w:sz="4" w:space="0" w:color="auto"/>
            </w:tcBorders>
          </w:tcPr>
          <w:p w:rsidR="005C6F15" w:rsidRPr="008F63BE" w:rsidRDefault="005C6F15" w:rsidP="0019268C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586" w:type="dxa"/>
            <w:tcBorders>
              <w:bottom w:val="single" w:sz="4" w:space="0" w:color="auto"/>
            </w:tcBorders>
          </w:tcPr>
          <w:p w:rsidR="005C6F15" w:rsidRPr="008F63BE" w:rsidRDefault="005C6F15" w:rsidP="0019268C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Hazard Ratio (95% CI)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:rsidR="005C6F15" w:rsidRPr="008F63BE" w:rsidRDefault="005C6F15" w:rsidP="0019268C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p-value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:rsidR="005C6F15" w:rsidRPr="008F63BE" w:rsidRDefault="005C6F15" w:rsidP="0019268C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Hazard Ratio (95% CI)</w:t>
            </w:r>
          </w:p>
        </w:tc>
        <w:tc>
          <w:tcPr>
            <w:tcW w:w="1250" w:type="dxa"/>
            <w:tcBorders>
              <w:bottom w:val="single" w:sz="4" w:space="0" w:color="auto"/>
            </w:tcBorders>
          </w:tcPr>
          <w:p w:rsidR="005C6F15" w:rsidRPr="008F63BE" w:rsidRDefault="005C6F15" w:rsidP="0019268C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p-value</w:t>
            </w:r>
          </w:p>
        </w:tc>
      </w:tr>
      <w:tr w:rsidR="005C6F15" w:rsidRPr="008F63BE" w:rsidTr="0019268C">
        <w:trPr>
          <w:trHeight w:val="255"/>
        </w:trPr>
        <w:tc>
          <w:tcPr>
            <w:tcW w:w="3798" w:type="dxa"/>
          </w:tcPr>
          <w:p w:rsidR="005C6F15" w:rsidRPr="008F63BE" w:rsidRDefault="008F63BE" w:rsidP="0019268C">
            <w:pPr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an tumor size (mm)</w:t>
            </w:r>
          </w:p>
        </w:tc>
        <w:tc>
          <w:tcPr>
            <w:tcW w:w="1586" w:type="dxa"/>
          </w:tcPr>
          <w:p w:rsidR="005C6F15" w:rsidRPr="008F63BE" w:rsidRDefault="008F63BE" w:rsidP="00ED4BD3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.02</w:t>
            </w:r>
            <w:r w:rsidR="00ED4BD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4</w:t>
            </w:r>
            <w:r w:rsidRPr="008F63BE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(1.00</w:t>
            </w:r>
            <w:r w:rsidR="00ED4BD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5</w:t>
            </w:r>
            <w:r w:rsidRPr="008F63BE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-1.04</w:t>
            </w:r>
            <w:r w:rsidR="00ED4BD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3</w:t>
            </w:r>
            <w:r w:rsidRPr="008F63BE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)</w:t>
            </w:r>
          </w:p>
        </w:tc>
        <w:tc>
          <w:tcPr>
            <w:tcW w:w="1247" w:type="dxa"/>
          </w:tcPr>
          <w:p w:rsidR="005C6F15" w:rsidRPr="008F63BE" w:rsidRDefault="008F63BE" w:rsidP="00ED4BD3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0</w:t>
            </w:r>
            <w:r w:rsidR="00ED4BD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5</w:t>
            </w:r>
          </w:p>
        </w:tc>
        <w:tc>
          <w:tcPr>
            <w:tcW w:w="1587" w:type="dxa"/>
          </w:tcPr>
          <w:p w:rsidR="005C6F15" w:rsidRPr="008F63BE" w:rsidRDefault="005C6F15" w:rsidP="0019268C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250" w:type="dxa"/>
          </w:tcPr>
          <w:p w:rsidR="005C6F15" w:rsidRPr="008F63BE" w:rsidRDefault="008F63BE" w:rsidP="0019268C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proofErr w:type="spellStart"/>
            <w:r w:rsidRPr="008F63BE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.s</w:t>
            </w:r>
            <w:proofErr w:type="spellEnd"/>
            <w:r w:rsidRPr="008F63BE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.</w:t>
            </w:r>
          </w:p>
        </w:tc>
      </w:tr>
      <w:tr w:rsidR="005C6F15" w:rsidRPr="008F63BE" w:rsidTr="0019268C">
        <w:trPr>
          <w:trHeight w:val="255"/>
        </w:trPr>
        <w:tc>
          <w:tcPr>
            <w:tcW w:w="3798" w:type="dxa"/>
          </w:tcPr>
          <w:p w:rsidR="005C6F15" w:rsidRPr="008F63BE" w:rsidRDefault="005C6F15" w:rsidP="0019268C">
            <w:pPr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ECOG performance status</w:t>
            </w:r>
          </w:p>
        </w:tc>
        <w:tc>
          <w:tcPr>
            <w:tcW w:w="1586" w:type="dxa"/>
          </w:tcPr>
          <w:p w:rsidR="005C6F15" w:rsidRPr="008F63BE" w:rsidRDefault="005C6F15" w:rsidP="0019268C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247" w:type="dxa"/>
          </w:tcPr>
          <w:p w:rsidR="005C6F15" w:rsidRPr="008F63BE" w:rsidRDefault="005C6F15" w:rsidP="00ED4BD3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0</w:t>
            </w:r>
            <w:r w:rsidR="008F63BE" w:rsidRPr="008F63BE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</w:t>
            </w:r>
            <w:r w:rsidR="00ED4BD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8</w:t>
            </w:r>
          </w:p>
        </w:tc>
        <w:tc>
          <w:tcPr>
            <w:tcW w:w="1587" w:type="dxa"/>
          </w:tcPr>
          <w:p w:rsidR="005C6F15" w:rsidRPr="008F63BE" w:rsidRDefault="005C6F15" w:rsidP="0019268C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250" w:type="dxa"/>
          </w:tcPr>
          <w:p w:rsidR="005C6F15" w:rsidRPr="008F63BE" w:rsidRDefault="005C6F15" w:rsidP="00ED4BD3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00</w:t>
            </w:r>
            <w:r w:rsidR="00ED4BD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3</w:t>
            </w:r>
          </w:p>
        </w:tc>
      </w:tr>
      <w:tr w:rsidR="005C6F15" w:rsidRPr="008F63BE" w:rsidTr="0019268C">
        <w:trPr>
          <w:trHeight w:val="227"/>
        </w:trPr>
        <w:tc>
          <w:tcPr>
            <w:tcW w:w="3798" w:type="dxa"/>
          </w:tcPr>
          <w:p w:rsidR="005C6F15" w:rsidRPr="008F63BE" w:rsidRDefault="005C6F15" w:rsidP="0019268C">
            <w:pPr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 xml:space="preserve">   0</w:t>
            </w:r>
          </w:p>
        </w:tc>
        <w:tc>
          <w:tcPr>
            <w:tcW w:w="1586" w:type="dxa"/>
          </w:tcPr>
          <w:p w:rsidR="005C6F15" w:rsidRPr="008F63BE" w:rsidRDefault="005C6F15" w:rsidP="0019268C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Reference</w:t>
            </w:r>
          </w:p>
        </w:tc>
        <w:tc>
          <w:tcPr>
            <w:tcW w:w="1247" w:type="dxa"/>
          </w:tcPr>
          <w:p w:rsidR="005C6F15" w:rsidRPr="008F63BE" w:rsidRDefault="005C6F15" w:rsidP="0019268C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587" w:type="dxa"/>
          </w:tcPr>
          <w:p w:rsidR="005C6F15" w:rsidRPr="008F63BE" w:rsidRDefault="005C6F15" w:rsidP="0019268C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Reference</w:t>
            </w:r>
          </w:p>
        </w:tc>
        <w:tc>
          <w:tcPr>
            <w:tcW w:w="1250" w:type="dxa"/>
          </w:tcPr>
          <w:p w:rsidR="005C6F15" w:rsidRPr="008F63BE" w:rsidRDefault="005C6F15" w:rsidP="0019268C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</w:tr>
      <w:tr w:rsidR="005C6F15" w:rsidRPr="008F63BE" w:rsidTr="0019268C">
        <w:trPr>
          <w:trHeight w:val="227"/>
        </w:trPr>
        <w:tc>
          <w:tcPr>
            <w:tcW w:w="3798" w:type="dxa"/>
          </w:tcPr>
          <w:p w:rsidR="005C6F15" w:rsidRPr="008F63BE" w:rsidRDefault="005C6F15" w:rsidP="0019268C">
            <w:pPr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 xml:space="preserve">   1</w:t>
            </w:r>
          </w:p>
        </w:tc>
        <w:tc>
          <w:tcPr>
            <w:tcW w:w="1586" w:type="dxa"/>
          </w:tcPr>
          <w:p w:rsidR="005C6F15" w:rsidRPr="008F63BE" w:rsidRDefault="005C6F15" w:rsidP="00ED4BD3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.</w:t>
            </w:r>
            <w:r w:rsidR="008F63BE" w:rsidRPr="008F63BE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5</w:t>
            </w:r>
            <w:r w:rsidR="00ED4BD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9</w:t>
            </w:r>
            <w:r w:rsidRPr="008F63BE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 (0.</w:t>
            </w:r>
            <w:r w:rsidR="00ED4BD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710</w:t>
            </w:r>
            <w:r w:rsidR="008F63BE" w:rsidRPr="008F63BE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-3</w:t>
            </w:r>
            <w:r w:rsidRPr="008F63BE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.5</w:t>
            </w:r>
            <w:r w:rsidR="00ED4BD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59</w:t>
            </w:r>
            <w:r w:rsidRPr="008F63BE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)</w:t>
            </w:r>
          </w:p>
        </w:tc>
        <w:tc>
          <w:tcPr>
            <w:tcW w:w="1247" w:type="dxa"/>
          </w:tcPr>
          <w:p w:rsidR="005C6F15" w:rsidRPr="008F63BE" w:rsidRDefault="005C6F15" w:rsidP="0019268C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587" w:type="dxa"/>
          </w:tcPr>
          <w:p w:rsidR="005C6F15" w:rsidRPr="008F63BE" w:rsidRDefault="005C6F15" w:rsidP="00ED4BD3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.</w:t>
            </w:r>
            <w:r w:rsidR="008F63BE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3</w:t>
            </w:r>
            <w:r w:rsidR="00ED4BD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74</w:t>
            </w:r>
            <w:r w:rsidRPr="008F63BE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(0.</w:t>
            </w:r>
            <w:r w:rsidR="008F63BE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6</w:t>
            </w:r>
            <w:r w:rsidR="00ED4BD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4</w:t>
            </w:r>
            <w:r w:rsidR="008F63BE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  <w:r w:rsidRPr="008F63BE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-2.</w:t>
            </w:r>
            <w:r w:rsidR="00ED4BD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944</w:t>
            </w:r>
            <w:r w:rsidRPr="008F63BE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)</w:t>
            </w:r>
          </w:p>
        </w:tc>
        <w:tc>
          <w:tcPr>
            <w:tcW w:w="1250" w:type="dxa"/>
          </w:tcPr>
          <w:p w:rsidR="005C6F15" w:rsidRPr="008F63BE" w:rsidRDefault="005C6F15" w:rsidP="0019268C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</w:tr>
      <w:tr w:rsidR="005C6F15" w:rsidRPr="008F63BE" w:rsidTr="0019268C">
        <w:trPr>
          <w:trHeight w:val="227"/>
        </w:trPr>
        <w:tc>
          <w:tcPr>
            <w:tcW w:w="3798" w:type="dxa"/>
          </w:tcPr>
          <w:p w:rsidR="005C6F15" w:rsidRPr="008F63BE" w:rsidRDefault="005C6F15" w:rsidP="0019268C">
            <w:pPr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 xml:space="preserve">   2</w:t>
            </w:r>
          </w:p>
        </w:tc>
        <w:tc>
          <w:tcPr>
            <w:tcW w:w="1586" w:type="dxa"/>
          </w:tcPr>
          <w:p w:rsidR="005C6F15" w:rsidRPr="008F63BE" w:rsidRDefault="00ED4BD3" w:rsidP="00ED4BD3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4</w:t>
            </w:r>
            <w:r w:rsidR="005C6F15" w:rsidRPr="008F63BE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986</w:t>
            </w:r>
            <w:r w:rsidR="005C6F15" w:rsidRPr="008F63BE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(1.</w:t>
            </w:r>
            <w:r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724</w:t>
            </w:r>
            <w:r w:rsidR="005C6F15" w:rsidRPr="008F63BE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-</w:t>
            </w:r>
            <w:r w:rsidR="008F63BE" w:rsidRPr="008F63BE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4</w:t>
            </w:r>
            <w:r w:rsidR="008F63BE" w:rsidRPr="008F63BE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416</w:t>
            </w:r>
            <w:r w:rsidR="005C6F15" w:rsidRPr="008F63BE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)</w:t>
            </w:r>
          </w:p>
        </w:tc>
        <w:tc>
          <w:tcPr>
            <w:tcW w:w="1247" w:type="dxa"/>
          </w:tcPr>
          <w:p w:rsidR="005C6F15" w:rsidRPr="008F63BE" w:rsidRDefault="005C6F15" w:rsidP="0019268C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587" w:type="dxa"/>
          </w:tcPr>
          <w:p w:rsidR="005C6F15" w:rsidRPr="008F63BE" w:rsidRDefault="008F63BE" w:rsidP="00ED4BD3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5</w:t>
            </w:r>
            <w:r w:rsidR="005C6F15" w:rsidRPr="008F63BE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.</w:t>
            </w:r>
            <w:r w:rsidR="00ED4BD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99</w:t>
            </w:r>
            <w:r w:rsidR="005C6F15" w:rsidRPr="008F63BE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(1.</w:t>
            </w:r>
            <w:r w:rsidR="00ED4BD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887</w:t>
            </w:r>
            <w:r w:rsidR="005C6F15" w:rsidRPr="008F63BE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-1</w:t>
            </w:r>
            <w:r w:rsidR="00ED4BD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4</w:t>
            </w:r>
            <w:r w:rsidR="005C6F15" w:rsidRPr="008F63BE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3</w:t>
            </w:r>
            <w:r w:rsidR="00ED4BD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6</w:t>
            </w:r>
            <w:r w:rsidR="005C6F15" w:rsidRPr="008F63BE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)</w:t>
            </w:r>
          </w:p>
        </w:tc>
        <w:tc>
          <w:tcPr>
            <w:tcW w:w="1250" w:type="dxa"/>
          </w:tcPr>
          <w:p w:rsidR="005C6F15" w:rsidRPr="008F63BE" w:rsidRDefault="005C6F15" w:rsidP="0019268C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</w:tr>
      <w:tr w:rsidR="005C6F15" w:rsidRPr="008F63BE" w:rsidTr="0019268C">
        <w:trPr>
          <w:trHeight w:val="255"/>
        </w:trPr>
        <w:tc>
          <w:tcPr>
            <w:tcW w:w="3798" w:type="dxa"/>
          </w:tcPr>
          <w:p w:rsidR="005C6F15" w:rsidRPr="008F63BE" w:rsidRDefault="005C6F15" w:rsidP="0019268C">
            <w:pPr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First line treatment</w:t>
            </w:r>
          </w:p>
        </w:tc>
        <w:tc>
          <w:tcPr>
            <w:tcW w:w="1586" w:type="dxa"/>
          </w:tcPr>
          <w:p w:rsidR="005C6F15" w:rsidRPr="008F63BE" w:rsidRDefault="005C6F15" w:rsidP="0019268C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247" w:type="dxa"/>
          </w:tcPr>
          <w:p w:rsidR="005C6F15" w:rsidRPr="008F63BE" w:rsidRDefault="008F63BE" w:rsidP="008F63BE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&lt;</w:t>
            </w:r>
            <w:r w:rsidR="005C6F15" w:rsidRPr="008F63BE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00</w:t>
            </w:r>
            <w:r w:rsidRPr="008F63BE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1587" w:type="dxa"/>
          </w:tcPr>
          <w:p w:rsidR="005C6F15" w:rsidRPr="008F63BE" w:rsidRDefault="005C6F15" w:rsidP="0019268C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250" w:type="dxa"/>
          </w:tcPr>
          <w:p w:rsidR="005C6F15" w:rsidRPr="008F63BE" w:rsidRDefault="005C6F15" w:rsidP="0019268C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&lt;0.001</w:t>
            </w:r>
          </w:p>
        </w:tc>
      </w:tr>
      <w:tr w:rsidR="005C6F15" w:rsidRPr="008F63BE" w:rsidTr="0019268C">
        <w:trPr>
          <w:trHeight w:val="227"/>
        </w:trPr>
        <w:tc>
          <w:tcPr>
            <w:tcW w:w="3798" w:type="dxa"/>
          </w:tcPr>
          <w:p w:rsidR="005C6F15" w:rsidRPr="008F63BE" w:rsidRDefault="005C6F15" w:rsidP="0019268C">
            <w:pPr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 xml:space="preserve">   FOLFIRINOX</w:t>
            </w:r>
          </w:p>
        </w:tc>
        <w:tc>
          <w:tcPr>
            <w:tcW w:w="1586" w:type="dxa"/>
          </w:tcPr>
          <w:p w:rsidR="005C6F15" w:rsidRPr="008F63BE" w:rsidRDefault="005C6F15" w:rsidP="0019268C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Reference</w:t>
            </w:r>
          </w:p>
        </w:tc>
        <w:tc>
          <w:tcPr>
            <w:tcW w:w="1247" w:type="dxa"/>
          </w:tcPr>
          <w:p w:rsidR="005C6F15" w:rsidRPr="008F63BE" w:rsidRDefault="005C6F15" w:rsidP="0019268C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587" w:type="dxa"/>
          </w:tcPr>
          <w:p w:rsidR="005C6F15" w:rsidRPr="008F63BE" w:rsidRDefault="005C6F15" w:rsidP="0019268C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Reference</w:t>
            </w:r>
          </w:p>
        </w:tc>
        <w:tc>
          <w:tcPr>
            <w:tcW w:w="1250" w:type="dxa"/>
          </w:tcPr>
          <w:p w:rsidR="005C6F15" w:rsidRPr="008F63BE" w:rsidRDefault="005C6F15" w:rsidP="0019268C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</w:tr>
      <w:tr w:rsidR="005C6F15" w:rsidRPr="008F63BE" w:rsidTr="0019268C">
        <w:trPr>
          <w:trHeight w:val="227"/>
        </w:trPr>
        <w:tc>
          <w:tcPr>
            <w:tcW w:w="3798" w:type="dxa"/>
          </w:tcPr>
          <w:p w:rsidR="005C6F15" w:rsidRPr="008F63BE" w:rsidRDefault="005C6F15" w:rsidP="0019268C">
            <w:pPr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 xml:space="preserve">   Gemcitabine</w:t>
            </w:r>
          </w:p>
        </w:tc>
        <w:tc>
          <w:tcPr>
            <w:tcW w:w="1586" w:type="dxa"/>
          </w:tcPr>
          <w:p w:rsidR="005C6F15" w:rsidRPr="008F63BE" w:rsidRDefault="008F63BE" w:rsidP="00ED4BD3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  <w:r w:rsidR="00ED4BD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  <w:r w:rsidR="005C6F15" w:rsidRPr="008F63BE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.</w:t>
            </w:r>
            <w:r w:rsidR="00ED4BD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803</w:t>
            </w:r>
            <w:r w:rsidR="005C6F15" w:rsidRPr="008F63BE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(</w:t>
            </w:r>
            <w:r w:rsidR="00ED4BD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3</w:t>
            </w:r>
            <w:r w:rsidR="005C6F15" w:rsidRPr="008F63BE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.</w:t>
            </w:r>
            <w:r w:rsidR="00ED4BD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685</w:t>
            </w:r>
            <w:r w:rsidR="005C6F15" w:rsidRPr="008F63BE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-</w:t>
            </w:r>
            <w:r w:rsidR="00ED4BD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37</w:t>
            </w:r>
            <w:r w:rsidR="005C6F15" w:rsidRPr="008F63BE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.</w:t>
            </w:r>
            <w:r w:rsidR="00ED4BD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807</w:t>
            </w:r>
            <w:r w:rsidR="005C6F15" w:rsidRPr="008F63BE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)</w:t>
            </w:r>
          </w:p>
        </w:tc>
        <w:tc>
          <w:tcPr>
            <w:tcW w:w="1247" w:type="dxa"/>
          </w:tcPr>
          <w:p w:rsidR="005C6F15" w:rsidRPr="008F63BE" w:rsidRDefault="005C6F15" w:rsidP="0019268C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587" w:type="dxa"/>
          </w:tcPr>
          <w:p w:rsidR="005C6F15" w:rsidRPr="008F63BE" w:rsidRDefault="00ED4BD3" w:rsidP="00ED4BD3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7</w:t>
            </w:r>
            <w:r w:rsidR="005C6F15" w:rsidRPr="008F63BE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564</w:t>
            </w:r>
            <w:r w:rsidR="005C6F15" w:rsidRPr="008F63BE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5</w:t>
            </w:r>
            <w:r w:rsidR="005C6F15" w:rsidRPr="008F63BE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39</w:t>
            </w:r>
            <w:r w:rsidR="005C6F15" w:rsidRPr="008F63BE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60</w:t>
            </w:r>
            <w:r w:rsidR="005C6F15" w:rsidRPr="008F63BE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32</w:t>
            </w:r>
            <w:r w:rsidR="005C6F15" w:rsidRPr="008F63BE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)</w:t>
            </w:r>
          </w:p>
        </w:tc>
        <w:tc>
          <w:tcPr>
            <w:tcW w:w="1250" w:type="dxa"/>
          </w:tcPr>
          <w:p w:rsidR="005C6F15" w:rsidRPr="008F63BE" w:rsidRDefault="005C6F15" w:rsidP="0019268C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</w:tr>
      <w:tr w:rsidR="005C6F15" w:rsidRPr="008F63BE" w:rsidTr="0019268C">
        <w:trPr>
          <w:trHeight w:val="227"/>
        </w:trPr>
        <w:tc>
          <w:tcPr>
            <w:tcW w:w="3798" w:type="dxa"/>
          </w:tcPr>
          <w:p w:rsidR="005C6F15" w:rsidRPr="008F63BE" w:rsidRDefault="005C6F15" w:rsidP="0019268C">
            <w:pPr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 xml:space="preserve">   Nab-Pac + gemcitabine</w:t>
            </w:r>
          </w:p>
        </w:tc>
        <w:tc>
          <w:tcPr>
            <w:tcW w:w="1586" w:type="dxa"/>
          </w:tcPr>
          <w:p w:rsidR="005C6F15" w:rsidRPr="008F63BE" w:rsidRDefault="008F63BE" w:rsidP="00ED4BD3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  <w:r w:rsidR="005C6F15" w:rsidRPr="008F63BE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.</w:t>
            </w:r>
            <w:r w:rsidR="00ED4BD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00</w:t>
            </w:r>
            <w:r w:rsidR="005C6F15" w:rsidRPr="008F63BE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(</w:t>
            </w:r>
            <w:r w:rsidRPr="008F63BE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  <w:r w:rsidR="005C6F15" w:rsidRPr="008F63BE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.</w:t>
            </w:r>
            <w:r w:rsidRPr="008F63BE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</w:t>
            </w:r>
            <w:r w:rsidR="00ED4BD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44</w:t>
            </w:r>
            <w:r w:rsidR="005C6F15" w:rsidRPr="008F63BE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-4.</w:t>
            </w:r>
            <w:r w:rsidR="00ED4BD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26</w:t>
            </w:r>
            <w:r w:rsidR="005C6F15" w:rsidRPr="008F63BE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)</w:t>
            </w:r>
          </w:p>
        </w:tc>
        <w:tc>
          <w:tcPr>
            <w:tcW w:w="1247" w:type="dxa"/>
          </w:tcPr>
          <w:p w:rsidR="005C6F15" w:rsidRPr="008F63BE" w:rsidRDefault="005C6F15" w:rsidP="0019268C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587" w:type="dxa"/>
          </w:tcPr>
          <w:p w:rsidR="005C6F15" w:rsidRPr="008F63BE" w:rsidRDefault="00230FC5" w:rsidP="00ED4BD3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3</w:t>
            </w:r>
            <w:r w:rsidR="005C6F15" w:rsidRPr="008F63BE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4</w:t>
            </w:r>
            <w:r w:rsidR="00ED4BD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4</w:t>
            </w:r>
            <w:r w:rsidR="005C6F15" w:rsidRPr="008F63BE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(1.</w:t>
            </w:r>
            <w:r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4</w:t>
            </w:r>
            <w:r w:rsidR="00ED4BD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72</w:t>
            </w:r>
            <w:r w:rsidR="005C6F15" w:rsidRPr="008F63BE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-6.</w:t>
            </w:r>
            <w:r w:rsidR="00ED4BD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98</w:t>
            </w:r>
            <w:r w:rsidR="005C6F15" w:rsidRPr="008F63BE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)</w:t>
            </w:r>
          </w:p>
        </w:tc>
        <w:tc>
          <w:tcPr>
            <w:tcW w:w="1250" w:type="dxa"/>
          </w:tcPr>
          <w:p w:rsidR="005C6F15" w:rsidRPr="008F63BE" w:rsidRDefault="005C6F15" w:rsidP="0019268C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</w:tr>
      <w:tr w:rsidR="005C6F15" w:rsidRPr="008F63BE" w:rsidTr="0019268C">
        <w:trPr>
          <w:trHeight w:val="255"/>
        </w:trPr>
        <w:tc>
          <w:tcPr>
            <w:tcW w:w="3798" w:type="dxa"/>
          </w:tcPr>
          <w:p w:rsidR="005C6F15" w:rsidRPr="008F63BE" w:rsidRDefault="005C6F15" w:rsidP="0019268C">
            <w:pPr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</w:p>
        </w:tc>
        <w:tc>
          <w:tcPr>
            <w:tcW w:w="1586" w:type="dxa"/>
          </w:tcPr>
          <w:p w:rsidR="005C6F15" w:rsidRPr="008F63BE" w:rsidRDefault="005C6F15" w:rsidP="0019268C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247" w:type="dxa"/>
          </w:tcPr>
          <w:p w:rsidR="005C6F15" w:rsidRPr="008F63BE" w:rsidRDefault="005C6F15" w:rsidP="0019268C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587" w:type="dxa"/>
          </w:tcPr>
          <w:p w:rsidR="005C6F15" w:rsidRPr="008F63BE" w:rsidRDefault="005C6F15" w:rsidP="0019268C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250" w:type="dxa"/>
          </w:tcPr>
          <w:p w:rsidR="005C6F15" w:rsidRPr="008F63BE" w:rsidRDefault="005C6F15" w:rsidP="0019268C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</w:tr>
      <w:tr w:rsidR="005C6F15" w:rsidRPr="00B968BB" w:rsidTr="0019268C">
        <w:trPr>
          <w:trHeight w:val="255"/>
        </w:trPr>
        <w:tc>
          <w:tcPr>
            <w:tcW w:w="3798" w:type="dxa"/>
          </w:tcPr>
          <w:p w:rsidR="005C6F15" w:rsidRPr="008F63BE" w:rsidRDefault="005C6F15" w:rsidP="0019268C">
            <w:pPr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8F63BE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 xml:space="preserve">Abbreviation: </w:t>
            </w:r>
            <w:proofErr w:type="spellStart"/>
            <w:r w:rsidRPr="008F63BE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n.s</w:t>
            </w:r>
            <w:proofErr w:type="spellEnd"/>
            <w:r w:rsidRPr="008F63BE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., not significant.</w:t>
            </w:r>
          </w:p>
        </w:tc>
        <w:tc>
          <w:tcPr>
            <w:tcW w:w="1586" w:type="dxa"/>
          </w:tcPr>
          <w:p w:rsidR="005C6F15" w:rsidRPr="008F63BE" w:rsidRDefault="005C6F15" w:rsidP="0019268C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247" w:type="dxa"/>
          </w:tcPr>
          <w:p w:rsidR="005C6F15" w:rsidRPr="008F63BE" w:rsidRDefault="005C6F15" w:rsidP="0019268C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587" w:type="dxa"/>
          </w:tcPr>
          <w:p w:rsidR="005C6F15" w:rsidRPr="008F63BE" w:rsidRDefault="005C6F15" w:rsidP="0019268C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250" w:type="dxa"/>
          </w:tcPr>
          <w:p w:rsidR="005C6F15" w:rsidRPr="008F63BE" w:rsidRDefault="005C6F15" w:rsidP="0019268C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</w:tr>
    </w:tbl>
    <w:p w:rsidR="008003A4" w:rsidRPr="008F63BE" w:rsidRDefault="008003A4" w:rsidP="008003A4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8003A4" w:rsidRPr="008F63BE" w:rsidRDefault="008003A4">
      <w:pPr>
        <w:rPr>
          <w:rFonts w:ascii="Times New Roman" w:hAnsi="Times New Roman" w:cs="Times New Roman"/>
          <w:b/>
          <w:lang w:val="en-US"/>
        </w:rPr>
      </w:pPr>
      <w:r w:rsidRPr="008F63BE">
        <w:rPr>
          <w:rFonts w:ascii="Times New Roman" w:hAnsi="Times New Roman" w:cs="Times New Roman"/>
          <w:b/>
          <w:lang w:val="en-US"/>
        </w:rPr>
        <w:br w:type="page"/>
      </w:r>
    </w:p>
    <w:p w:rsidR="00855245" w:rsidRPr="008F63BE" w:rsidRDefault="006A7C9C" w:rsidP="00855245">
      <w:pPr>
        <w:rPr>
          <w:rFonts w:ascii="Times New Roman" w:hAnsi="Times New Roman" w:cs="Times New Roman"/>
          <w:b/>
          <w:lang w:val="en-US"/>
        </w:rPr>
      </w:pPr>
      <w:r w:rsidRPr="008F63BE">
        <w:rPr>
          <w:rFonts w:ascii="Times New Roman" w:hAnsi="Times New Roman" w:cs="Times New Roman"/>
          <w:b/>
          <w:noProof/>
          <w:lang w:eastAsia="nb-NO"/>
        </w:rPr>
        <w:drawing>
          <wp:inline distT="0" distB="0" distL="0" distR="0">
            <wp:extent cx="4946015" cy="2774950"/>
            <wp:effectExtent l="0" t="0" r="6985" b="6350"/>
            <wp:docPr id="4" name="Bild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6015" cy="277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03223" w:rsidRDefault="00535231" w:rsidP="0085524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F63BE">
        <w:rPr>
          <w:rFonts w:ascii="Times New Roman" w:hAnsi="Times New Roman" w:cs="Times New Roman"/>
          <w:b/>
          <w:lang w:val="en-US"/>
        </w:rPr>
        <w:t>F</w:t>
      </w:r>
      <w:r w:rsidR="00855245" w:rsidRPr="008F63BE">
        <w:rPr>
          <w:rFonts w:ascii="Times New Roman" w:hAnsi="Times New Roman" w:cs="Times New Roman"/>
          <w:b/>
          <w:lang w:val="en-US"/>
        </w:rPr>
        <w:t xml:space="preserve">igure </w:t>
      </w:r>
      <w:r w:rsidR="007211B0">
        <w:rPr>
          <w:rFonts w:ascii="Times New Roman" w:hAnsi="Times New Roman" w:cs="Times New Roman"/>
          <w:b/>
          <w:lang w:val="en-US"/>
        </w:rPr>
        <w:t>S</w:t>
      </w:r>
      <w:r w:rsidR="00855245" w:rsidRPr="008F63BE">
        <w:rPr>
          <w:rFonts w:ascii="Times New Roman" w:hAnsi="Times New Roman" w:cs="Times New Roman"/>
          <w:b/>
          <w:lang w:val="en-US"/>
        </w:rPr>
        <w:t>1</w:t>
      </w:r>
      <w:r w:rsidR="00401509" w:rsidRPr="008F63BE">
        <w:rPr>
          <w:rFonts w:ascii="Times New Roman" w:hAnsi="Times New Roman" w:cs="Times New Roman"/>
          <w:b/>
          <w:lang w:val="en-US"/>
        </w:rPr>
        <w:t>:</w:t>
      </w:r>
      <w:r w:rsidR="00855245" w:rsidRPr="008F63B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atient sample </w:t>
      </w:r>
      <w:proofErr w:type="spellStart"/>
      <w:r w:rsidR="00855245" w:rsidRPr="008F63BE">
        <w:rPr>
          <w:rFonts w:ascii="Times New Roman" w:hAnsi="Times New Roman" w:cs="Times New Roman"/>
          <w:b/>
          <w:sz w:val="24"/>
          <w:szCs w:val="24"/>
          <w:lang w:val="en-US"/>
        </w:rPr>
        <w:t>electropherogram</w:t>
      </w:r>
      <w:proofErr w:type="spellEnd"/>
      <w:r w:rsidR="00855245" w:rsidRPr="008F63BE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0A2CBE">
        <w:rPr>
          <w:rFonts w:ascii="Times New Roman" w:hAnsi="Times New Roman" w:cs="Times New Roman"/>
          <w:sz w:val="24"/>
          <w:szCs w:val="24"/>
          <w:lang w:val="en-US"/>
        </w:rPr>
        <w:t>Main peak</w:t>
      </w:r>
      <w:r w:rsidR="00855245" w:rsidRPr="008F63BE">
        <w:rPr>
          <w:rFonts w:ascii="Times New Roman" w:hAnsi="Times New Roman" w:cs="Times New Roman"/>
          <w:sz w:val="24"/>
          <w:szCs w:val="24"/>
          <w:lang w:val="en-US"/>
        </w:rPr>
        <w:t xml:space="preserve"> corresponds to nucleosome</w:t>
      </w:r>
      <w:r w:rsidR="005D2F6C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855245" w:rsidRPr="008F63BE">
        <w:rPr>
          <w:rFonts w:ascii="Times New Roman" w:hAnsi="Times New Roman" w:cs="Times New Roman"/>
          <w:sz w:val="24"/>
          <w:szCs w:val="24"/>
          <w:lang w:val="en-US"/>
        </w:rPr>
        <w:t xml:space="preserve"> released from apoptotic cells</w:t>
      </w:r>
      <w:r w:rsidR="000A2CB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870A1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0A2CBE" w:rsidRPr="000A2CBE">
        <w:rPr>
          <w:rFonts w:ascii="Times New Roman" w:hAnsi="Times New Roman" w:cs="Times New Roman"/>
          <w:sz w:val="24"/>
          <w:szCs w:val="24"/>
          <w:lang w:val="en-US"/>
        </w:rPr>
        <w:t>corresponding to one nucleosome plus linker)</w:t>
      </w:r>
      <w:r w:rsidR="00855245" w:rsidRPr="008F63B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C03223" w:rsidRDefault="00C0322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CA231E" w:rsidRPr="008F63BE" w:rsidRDefault="008E0712" w:rsidP="0085524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nb-NO"/>
        </w:rPr>
        <w:drawing>
          <wp:inline distT="0" distB="0" distL="0" distR="0">
            <wp:extent cx="5720771" cy="2340000"/>
            <wp:effectExtent l="0" t="0" r="0" b="3175"/>
            <wp:docPr id="3" name="Bil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771" cy="234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E0712" w:rsidRPr="008F63BE" w:rsidRDefault="008E0712" w:rsidP="008E0712">
      <w:pPr>
        <w:rPr>
          <w:rFonts w:ascii="Times New Roman" w:hAnsi="Times New Roman" w:cs="Times New Roman"/>
          <w:b/>
          <w:lang w:val="en-US"/>
        </w:rPr>
      </w:pPr>
      <w:r w:rsidRPr="008F63BE">
        <w:rPr>
          <w:rFonts w:ascii="Times New Roman" w:hAnsi="Times New Roman" w:cs="Times New Roman"/>
          <w:b/>
          <w:lang w:val="en-US"/>
        </w:rPr>
        <w:t xml:space="preserve">Figure </w:t>
      </w:r>
      <w:r w:rsidR="007211B0">
        <w:rPr>
          <w:rFonts w:ascii="Times New Roman" w:hAnsi="Times New Roman" w:cs="Times New Roman"/>
          <w:b/>
          <w:lang w:val="en-US"/>
        </w:rPr>
        <w:t>S</w:t>
      </w:r>
      <w:r w:rsidRPr="008F63BE">
        <w:rPr>
          <w:rFonts w:ascii="Times New Roman" w:hAnsi="Times New Roman" w:cs="Times New Roman"/>
          <w:b/>
          <w:lang w:val="en-US"/>
        </w:rPr>
        <w:t xml:space="preserve">2: </w:t>
      </w:r>
      <w:r>
        <w:rPr>
          <w:rFonts w:ascii="Times New Roman" w:hAnsi="Times New Roman" w:cs="Times New Roman"/>
          <w:b/>
          <w:lang w:val="en-US"/>
        </w:rPr>
        <w:t xml:space="preserve">Comparison of </w:t>
      </w:r>
      <w:r w:rsidRPr="008F63BE">
        <w:rPr>
          <w:rFonts w:ascii="Times New Roman" w:hAnsi="Times New Roman" w:cs="Times New Roman"/>
          <w:b/>
          <w:lang w:val="en-US"/>
        </w:rPr>
        <w:t xml:space="preserve">cfDNA fragment size and </w:t>
      </w:r>
      <w:r>
        <w:rPr>
          <w:rFonts w:ascii="Times New Roman" w:hAnsi="Times New Roman" w:cs="Times New Roman"/>
          <w:b/>
          <w:lang w:val="en-US"/>
        </w:rPr>
        <w:t xml:space="preserve">cfDNA </w:t>
      </w:r>
      <w:r w:rsidRPr="008F63BE">
        <w:rPr>
          <w:rFonts w:ascii="Times New Roman" w:hAnsi="Times New Roman" w:cs="Times New Roman"/>
          <w:b/>
          <w:lang w:val="en-US"/>
        </w:rPr>
        <w:t xml:space="preserve">levels in plasma </w:t>
      </w:r>
      <w:r>
        <w:rPr>
          <w:rFonts w:ascii="Times New Roman" w:hAnsi="Times New Roman" w:cs="Times New Roman"/>
          <w:b/>
          <w:lang w:val="en-US"/>
        </w:rPr>
        <w:t>between centers</w:t>
      </w:r>
      <w:r w:rsidRPr="008F63BE">
        <w:rPr>
          <w:rFonts w:ascii="Times New Roman" w:hAnsi="Times New Roman" w:cs="Times New Roman"/>
          <w:b/>
          <w:lang w:val="en-US"/>
        </w:rPr>
        <w:t>.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Pr="00475BBA">
        <w:rPr>
          <w:rFonts w:ascii="Times New Roman" w:hAnsi="Times New Roman" w:cs="Times New Roman"/>
          <w:lang w:val="en-US"/>
        </w:rPr>
        <w:t>Boxplot showing differ</w:t>
      </w:r>
      <w:r>
        <w:rPr>
          <w:rFonts w:ascii="Times New Roman" w:hAnsi="Times New Roman" w:cs="Times New Roman"/>
          <w:lang w:val="en-US"/>
        </w:rPr>
        <w:t>ences in (</w:t>
      </w:r>
      <w:r>
        <w:rPr>
          <w:rFonts w:ascii="Times New Roman" w:hAnsi="Times New Roman" w:cs="Times New Roman"/>
          <w:b/>
          <w:lang w:val="en-US"/>
        </w:rPr>
        <w:t>A</w:t>
      </w:r>
      <w:r>
        <w:rPr>
          <w:rFonts w:ascii="Times New Roman" w:hAnsi="Times New Roman" w:cs="Times New Roman"/>
          <w:lang w:val="en-US"/>
        </w:rPr>
        <w:t>) cfDNA fragment size</w:t>
      </w:r>
      <w:r w:rsidRPr="00475BBA">
        <w:rPr>
          <w:rFonts w:ascii="Times New Roman" w:hAnsi="Times New Roman" w:cs="Times New Roman"/>
          <w:lang w:val="en-US"/>
        </w:rPr>
        <w:t xml:space="preserve"> and </w:t>
      </w:r>
      <w:r>
        <w:rPr>
          <w:rFonts w:ascii="Times New Roman" w:hAnsi="Times New Roman" w:cs="Times New Roman"/>
          <w:lang w:val="en-US"/>
        </w:rPr>
        <w:t>(</w:t>
      </w:r>
      <w:r>
        <w:rPr>
          <w:rFonts w:ascii="Times New Roman" w:hAnsi="Times New Roman" w:cs="Times New Roman"/>
          <w:b/>
          <w:lang w:val="en-US"/>
        </w:rPr>
        <w:t>B</w:t>
      </w:r>
      <w:r>
        <w:rPr>
          <w:rFonts w:ascii="Times New Roman" w:hAnsi="Times New Roman" w:cs="Times New Roman"/>
          <w:lang w:val="en-US"/>
        </w:rPr>
        <w:t xml:space="preserve">) </w:t>
      </w:r>
      <w:r w:rsidRPr="00475BBA">
        <w:rPr>
          <w:rFonts w:ascii="Times New Roman" w:hAnsi="Times New Roman" w:cs="Times New Roman"/>
          <w:lang w:val="en-US"/>
        </w:rPr>
        <w:t>cfDNA level</w:t>
      </w:r>
      <w:r>
        <w:rPr>
          <w:rFonts w:ascii="Times New Roman" w:hAnsi="Times New Roman" w:cs="Times New Roman"/>
          <w:lang w:val="en-US"/>
        </w:rPr>
        <w:t>s</w:t>
      </w:r>
      <w:r w:rsidRPr="00475BBA">
        <w:rPr>
          <w:rFonts w:ascii="Times New Roman" w:hAnsi="Times New Roman" w:cs="Times New Roman"/>
          <w:lang w:val="en-US"/>
        </w:rPr>
        <w:t xml:space="preserve"> between samples </w:t>
      </w:r>
      <w:r>
        <w:rPr>
          <w:rFonts w:ascii="Times New Roman" w:hAnsi="Times New Roman" w:cs="Times New Roman"/>
          <w:lang w:val="en-US"/>
        </w:rPr>
        <w:t xml:space="preserve">obtained at SUH versus samples obtained </w:t>
      </w:r>
      <w:r w:rsidR="000F6F4C">
        <w:rPr>
          <w:rFonts w:ascii="Times New Roman" w:hAnsi="Times New Roman" w:cs="Times New Roman"/>
          <w:lang w:val="en-US"/>
        </w:rPr>
        <w:t>at HUH</w:t>
      </w:r>
      <w:r w:rsidRPr="00475BBA">
        <w:rPr>
          <w:rFonts w:ascii="Times New Roman" w:hAnsi="Times New Roman" w:cs="Times New Roman"/>
          <w:lang w:val="en-US"/>
        </w:rPr>
        <w:t xml:space="preserve">. </w:t>
      </w:r>
    </w:p>
    <w:p w:rsidR="00CA231E" w:rsidRPr="008F63BE" w:rsidRDefault="00CA231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F63BE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855245" w:rsidRPr="008F63BE" w:rsidRDefault="00B41193" w:rsidP="00855245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noProof/>
          <w:lang w:eastAsia="nb-NO"/>
        </w:rPr>
        <w:drawing>
          <wp:inline distT="0" distB="0" distL="0" distR="0">
            <wp:extent cx="5569543" cy="2340000"/>
            <wp:effectExtent l="0" t="0" r="0" b="3175"/>
            <wp:docPr id="6" name="Bild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9543" cy="234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74268" w:rsidRPr="008F63BE" w:rsidRDefault="008E0712" w:rsidP="00E74268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Figure </w:t>
      </w:r>
      <w:r w:rsidR="007211B0">
        <w:rPr>
          <w:rFonts w:ascii="Times New Roman" w:hAnsi="Times New Roman" w:cs="Times New Roman"/>
          <w:b/>
          <w:lang w:val="en-US"/>
        </w:rPr>
        <w:t>S</w:t>
      </w:r>
      <w:r>
        <w:rPr>
          <w:rFonts w:ascii="Times New Roman" w:hAnsi="Times New Roman" w:cs="Times New Roman"/>
          <w:b/>
          <w:lang w:val="en-US"/>
        </w:rPr>
        <w:t>3</w:t>
      </w:r>
      <w:r w:rsidR="00401509" w:rsidRPr="008F63BE">
        <w:rPr>
          <w:rFonts w:ascii="Times New Roman" w:hAnsi="Times New Roman" w:cs="Times New Roman"/>
          <w:b/>
          <w:lang w:val="en-US"/>
        </w:rPr>
        <w:t>:</w:t>
      </w:r>
      <w:r w:rsidR="00E74268" w:rsidRPr="008F63BE">
        <w:rPr>
          <w:rFonts w:ascii="Times New Roman" w:hAnsi="Times New Roman" w:cs="Times New Roman"/>
          <w:b/>
          <w:lang w:val="en-US"/>
        </w:rPr>
        <w:t xml:space="preserve"> </w:t>
      </w:r>
      <w:r w:rsidR="00475BBA">
        <w:rPr>
          <w:rFonts w:ascii="Times New Roman" w:hAnsi="Times New Roman" w:cs="Times New Roman"/>
          <w:b/>
          <w:lang w:val="en-US"/>
        </w:rPr>
        <w:t>Distribution</w:t>
      </w:r>
      <w:r w:rsidR="003133FA">
        <w:rPr>
          <w:rFonts w:ascii="Times New Roman" w:hAnsi="Times New Roman" w:cs="Times New Roman"/>
          <w:b/>
          <w:lang w:val="en-US"/>
        </w:rPr>
        <w:t>s</w:t>
      </w:r>
      <w:r w:rsidR="00475BBA">
        <w:rPr>
          <w:rFonts w:ascii="Times New Roman" w:hAnsi="Times New Roman" w:cs="Times New Roman"/>
          <w:b/>
          <w:lang w:val="en-US"/>
        </w:rPr>
        <w:t xml:space="preserve"> of </w:t>
      </w:r>
      <w:r w:rsidR="00E74268" w:rsidRPr="008F63BE">
        <w:rPr>
          <w:rFonts w:ascii="Times New Roman" w:hAnsi="Times New Roman" w:cs="Times New Roman"/>
          <w:b/>
          <w:lang w:val="en-US"/>
        </w:rPr>
        <w:t xml:space="preserve">cfDNA fragment size and </w:t>
      </w:r>
      <w:r w:rsidR="003133FA">
        <w:rPr>
          <w:rFonts w:ascii="Times New Roman" w:hAnsi="Times New Roman" w:cs="Times New Roman"/>
          <w:b/>
          <w:lang w:val="en-US"/>
        </w:rPr>
        <w:t xml:space="preserve">cfDNA </w:t>
      </w:r>
      <w:r w:rsidR="00E74268" w:rsidRPr="008F63BE">
        <w:rPr>
          <w:rFonts w:ascii="Times New Roman" w:hAnsi="Times New Roman" w:cs="Times New Roman"/>
          <w:b/>
          <w:lang w:val="en-US"/>
        </w:rPr>
        <w:t>levels in plasma at baseline and during treatment.</w:t>
      </w:r>
      <w:r w:rsidR="00475BBA">
        <w:rPr>
          <w:rFonts w:ascii="Times New Roman" w:hAnsi="Times New Roman" w:cs="Times New Roman"/>
          <w:b/>
          <w:lang w:val="en-US"/>
        </w:rPr>
        <w:t xml:space="preserve"> </w:t>
      </w:r>
      <w:r w:rsidR="00475BBA" w:rsidRPr="00475BBA">
        <w:rPr>
          <w:rFonts w:ascii="Times New Roman" w:hAnsi="Times New Roman" w:cs="Times New Roman"/>
          <w:lang w:val="en-US"/>
        </w:rPr>
        <w:t>Boxplot showing differ</w:t>
      </w:r>
      <w:r w:rsidR="003133FA">
        <w:rPr>
          <w:rFonts w:ascii="Times New Roman" w:hAnsi="Times New Roman" w:cs="Times New Roman"/>
          <w:lang w:val="en-US"/>
        </w:rPr>
        <w:t>ences in (</w:t>
      </w:r>
      <w:r w:rsidR="003133FA">
        <w:rPr>
          <w:rFonts w:ascii="Times New Roman" w:hAnsi="Times New Roman" w:cs="Times New Roman"/>
          <w:b/>
          <w:lang w:val="en-US"/>
        </w:rPr>
        <w:t>A</w:t>
      </w:r>
      <w:r w:rsidR="003133FA">
        <w:rPr>
          <w:rFonts w:ascii="Times New Roman" w:hAnsi="Times New Roman" w:cs="Times New Roman"/>
          <w:lang w:val="en-US"/>
        </w:rPr>
        <w:t>) cfDNA fragment size</w:t>
      </w:r>
      <w:r w:rsidR="00475BBA" w:rsidRPr="00475BBA">
        <w:rPr>
          <w:rFonts w:ascii="Times New Roman" w:hAnsi="Times New Roman" w:cs="Times New Roman"/>
          <w:lang w:val="en-US"/>
        </w:rPr>
        <w:t xml:space="preserve"> and </w:t>
      </w:r>
      <w:r w:rsidR="003133FA">
        <w:rPr>
          <w:rFonts w:ascii="Times New Roman" w:hAnsi="Times New Roman" w:cs="Times New Roman"/>
          <w:lang w:val="en-US"/>
        </w:rPr>
        <w:t>(</w:t>
      </w:r>
      <w:r w:rsidR="003133FA">
        <w:rPr>
          <w:rFonts w:ascii="Times New Roman" w:hAnsi="Times New Roman" w:cs="Times New Roman"/>
          <w:b/>
          <w:lang w:val="en-US"/>
        </w:rPr>
        <w:t>B</w:t>
      </w:r>
      <w:r w:rsidR="003133FA">
        <w:rPr>
          <w:rFonts w:ascii="Times New Roman" w:hAnsi="Times New Roman" w:cs="Times New Roman"/>
          <w:lang w:val="en-US"/>
        </w:rPr>
        <w:t xml:space="preserve">) </w:t>
      </w:r>
      <w:r w:rsidR="00475BBA" w:rsidRPr="00475BBA">
        <w:rPr>
          <w:rFonts w:ascii="Times New Roman" w:hAnsi="Times New Roman" w:cs="Times New Roman"/>
          <w:lang w:val="en-US"/>
        </w:rPr>
        <w:t>cfDNA level</w:t>
      </w:r>
      <w:r w:rsidR="003133FA">
        <w:rPr>
          <w:rFonts w:ascii="Times New Roman" w:hAnsi="Times New Roman" w:cs="Times New Roman"/>
          <w:lang w:val="en-US"/>
        </w:rPr>
        <w:t>s</w:t>
      </w:r>
      <w:r w:rsidR="00475BBA" w:rsidRPr="00475BBA">
        <w:rPr>
          <w:rFonts w:ascii="Times New Roman" w:hAnsi="Times New Roman" w:cs="Times New Roman"/>
          <w:lang w:val="en-US"/>
        </w:rPr>
        <w:t xml:space="preserve"> between samples </w:t>
      </w:r>
      <w:r w:rsidR="00475BBA">
        <w:rPr>
          <w:rFonts w:ascii="Times New Roman" w:hAnsi="Times New Roman" w:cs="Times New Roman"/>
          <w:lang w:val="en-US"/>
        </w:rPr>
        <w:t>obtained before initiation of chemotherapy versus samples obtained during treatment</w:t>
      </w:r>
      <w:r w:rsidR="00475BBA" w:rsidRPr="00475BBA">
        <w:rPr>
          <w:rFonts w:ascii="Times New Roman" w:hAnsi="Times New Roman" w:cs="Times New Roman"/>
          <w:lang w:val="en-US"/>
        </w:rPr>
        <w:t xml:space="preserve">. </w:t>
      </w:r>
    </w:p>
    <w:p w:rsidR="00855245" w:rsidRPr="008F63BE" w:rsidRDefault="00855245">
      <w:pPr>
        <w:rPr>
          <w:rFonts w:ascii="Times New Roman" w:hAnsi="Times New Roman" w:cs="Times New Roman"/>
          <w:b/>
          <w:lang w:val="en-US"/>
        </w:rPr>
      </w:pPr>
      <w:r w:rsidRPr="008F63BE">
        <w:rPr>
          <w:rFonts w:ascii="Times New Roman" w:hAnsi="Times New Roman" w:cs="Times New Roman"/>
          <w:b/>
          <w:lang w:val="en-US"/>
        </w:rPr>
        <w:br w:type="page"/>
      </w:r>
    </w:p>
    <w:p w:rsidR="009F3F62" w:rsidRPr="00B41193" w:rsidRDefault="00D151B5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noProof/>
          <w:lang w:eastAsia="nb-NO"/>
        </w:rPr>
        <w:drawing>
          <wp:inline distT="0" distB="0" distL="0" distR="0">
            <wp:extent cx="5236135" cy="5400000"/>
            <wp:effectExtent l="0" t="0" r="0" b="0"/>
            <wp:docPr id="8" name="Bild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6135" cy="54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003A4" w:rsidRPr="00475BBA" w:rsidRDefault="002B48F3">
      <w:pPr>
        <w:rPr>
          <w:rFonts w:ascii="Times New Roman" w:hAnsi="Times New Roman" w:cs="Times New Roman"/>
          <w:lang w:val="en-US"/>
        </w:rPr>
      </w:pPr>
      <w:r w:rsidRPr="008F63BE">
        <w:rPr>
          <w:rFonts w:ascii="Times New Roman" w:hAnsi="Times New Roman" w:cs="Times New Roman"/>
          <w:b/>
          <w:lang w:val="en-US"/>
        </w:rPr>
        <w:t xml:space="preserve">Figure </w:t>
      </w:r>
      <w:r w:rsidR="007211B0">
        <w:rPr>
          <w:rFonts w:ascii="Times New Roman" w:hAnsi="Times New Roman" w:cs="Times New Roman"/>
          <w:b/>
          <w:lang w:val="en-US"/>
        </w:rPr>
        <w:t>S</w:t>
      </w:r>
      <w:r w:rsidR="008E0712">
        <w:rPr>
          <w:rFonts w:ascii="Times New Roman" w:hAnsi="Times New Roman" w:cs="Times New Roman"/>
          <w:b/>
          <w:lang w:val="en-US"/>
        </w:rPr>
        <w:t>4</w:t>
      </w:r>
      <w:r w:rsidR="00401509" w:rsidRPr="008F63BE">
        <w:rPr>
          <w:rFonts w:ascii="Times New Roman" w:hAnsi="Times New Roman" w:cs="Times New Roman"/>
          <w:b/>
          <w:lang w:val="en-US"/>
        </w:rPr>
        <w:t>:</w:t>
      </w:r>
      <w:r w:rsidR="000C3CE2" w:rsidRPr="008F63BE">
        <w:rPr>
          <w:rFonts w:ascii="Times New Roman" w:hAnsi="Times New Roman" w:cs="Times New Roman"/>
          <w:b/>
          <w:lang w:val="en-US"/>
        </w:rPr>
        <w:t xml:space="preserve"> Kaplan-Meier analyses of samples </w:t>
      </w:r>
      <w:r w:rsidR="000448EF">
        <w:rPr>
          <w:rFonts w:ascii="Times New Roman" w:hAnsi="Times New Roman" w:cs="Times New Roman"/>
          <w:b/>
          <w:lang w:val="en-US"/>
        </w:rPr>
        <w:t xml:space="preserve">obtained </w:t>
      </w:r>
      <w:r w:rsidR="00B968BB" w:rsidRPr="00B968BB">
        <w:rPr>
          <w:rFonts w:ascii="Times New Roman" w:hAnsi="Times New Roman" w:cs="Times New Roman"/>
          <w:b/>
          <w:lang w:val="en-US"/>
        </w:rPr>
        <w:t>after the first cycle of chemotherapy</w:t>
      </w:r>
      <w:r w:rsidR="000C3CE2" w:rsidRPr="008F63BE">
        <w:rPr>
          <w:rFonts w:ascii="Times New Roman" w:hAnsi="Times New Roman" w:cs="Times New Roman"/>
          <w:b/>
          <w:lang w:val="en-US"/>
        </w:rPr>
        <w:t>.</w:t>
      </w:r>
      <w:r w:rsidR="00475BBA">
        <w:rPr>
          <w:rFonts w:ascii="Times New Roman" w:hAnsi="Times New Roman" w:cs="Times New Roman"/>
          <w:b/>
          <w:lang w:val="en-US"/>
        </w:rPr>
        <w:t xml:space="preserve"> </w:t>
      </w:r>
      <w:r w:rsidR="001C6890" w:rsidRPr="00152C7B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1C6890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proofErr w:type="gramStart"/>
      <w:r w:rsidR="001C6890" w:rsidRPr="00152C7B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1C6890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proofErr w:type="gramEnd"/>
      <w:r w:rsidR="001C6890" w:rsidRPr="00152C7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1C689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1C6890">
        <w:rPr>
          <w:rFonts w:ascii="Times New Roman" w:hAnsi="Times New Roman" w:cs="Times New Roman"/>
          <w:bCs/>
          <w:sz w:val="24"/>
          <w:szCs w:val="24"/>
          <w:lang w:val="en-US"/>
        </w:rPr>
        <w:t>Progression-free survival and (</w:t>
      </w:r>
      <w:r w:rsidR="001C6890" w:rsidRPr="00152C7B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proofErr w:type="gramStart"/>
      <w:r w:rsidR="001C6890" w:rsidRPr="00152C7B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1C6890" w:rsidRPr="00152C7B">
        <w:rPr>
          <w:rFonts w:ascii="Times New Roman" w:hAnsi="Times New Roman" w:cs="Times New Roman"/>
          <w:b/>
          <w:sz w:val="24"/>
          <w:szCs w:val="24"/>
          <w:lang w:val="en-US"/>
        </w:rPr>
        <w:t>D</w:t>
      </w:r>
      <w:proofErr w:type="gramEnd"/>
      <w:r w:rsidR="001C6890">
        <w:rPr>
          <w:rFonts w:ascii="Times New Roman" w:hAnsi="Times New Roman" w:cs="Times New Roman"/>
          <w:bCs/>
          <w:sz w:val="24"/>
          <w:szCs w:val="24"/>
          <w:lang w:val="en-US"/>
        </w:rPr>
        <w:t>) overall survival are shown for (</w:t>
      </w:r>
      <w:r w:rsidR="001C6890" w:rsidRPr="00152C7B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="001C6890" w:rsidRPr="00152C7B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1C6890" w:rsidRPr="00152C7B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="001C689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) </w:t>
      </w:r>
      <w:r w:rsidR="001C6890">
        <w:rPr>
          <w:rFonts w:ascii="Times New Roman" w:hAnsi="Times New Roman" w:cs="Times New Roman"/>
          <w:sz w:val="24"/>
          <w:szCs w:val="24"/>
          <w:lang w:val="en-US"/>
        </w:rPr>
        <w:t xml:space="preserve">patients with short (≤167 bp) </w:t>
      </w:r>
      <w:r w:rsidR="001C6890" w:rsidRPr="00DF6C3F">
        <w:rPr>
          <w:rFonts w:ascii="Times New Roman" w:hAnsi="Times New Roman" w:cs="Times New Roman"/>
          <w:sz w:val="24"/>
          <w:szCs w:val="24"/>
          <w:lang w:val="en-US"/>
        </w:rPr>
        <w:t xml:space="preserve">vs. those with long (&gt;167 </w:t>
      </w:r>
      <w:proofErr w:type="spellStart"/>
      <w:r w:rsidR="001C6890" w:rsidRPr="00DF6C3F">
        <w:rPr>
          <w:rFonts w:ascii="Times New Roman" w:hAnsi="Times New Roman" w:cs="Times New Roman"/>
          <w:sz w:val="24"/>
          <w:szCs w:val="24"/>
          <w:lang w:val="en-US"/>
        </w:rPr>
        <w:t>bp</w:t>
      </w:r>
      <w:proofErr w:type="spellEnd"/>
      <w:r w:rsidR="001C6890" w:rsidRPr="00DF6C3F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1C6890">
        <w:rPr>
          <w:rFonts w:ascii="Times New Roman" w:hAnsi="Times New Roman" w:cs="Times New Roman"/>
          <w:sz w:val="24"/>
          <w:szCs w:val="24"/>
          <w:lang w:val="en-US"/>
        </w:rPr>
        <w:t xml:space="preserve"> cfDNA fragment size, and (</w:t>
      </w:r>
      <w:r w:rsidR="001C6890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="001C6890" w:rsidRPr="00152C7B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1C6890" w:rsidRPr="00DF6C3F">
        <w:rPr>
          <w:rFonts w:ascii="Times New Roman" w:hAnsi="Times New Roman" w:cs="Times New Roman"/>
          <w:b/>
          <w:sz w:val="24"/>
          <w:szCs w:val="24"/>
          <w:lang w:val="en-US"/>
        </w:rPr>
        <w:t>D</w:t>
      </w:r>
      <w:r w:rsidR="001C6890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1C6890" w:rsidRPr="00DF6C3F">
        <w:rPr>
          <w:rFonts w:ascii="Times New Roman" w:hAnsi="Times New Roman" w:cs="Times New Roman"/>
          <w:sz w:val="24"/>
          <w:szCs w:val="24"/>
          <w:lang w:val="en-US"/>
        </w:rPr>
        <w:t>patients</w:t>
      </w:r>
      <w:r w:rsidR="001C6890">
        <w:rPr>
          <w:rFonts w:ascii="Times New Roman" w:hAnsi="Times New Roman" w:cs="Times New Roman"/>
          <w:sz w:val="24"/>
          <w:szCs w:val="24"/>
          <w:lang w:val="en-US"/>
        </w:rPr>
        <w:t xml:space="preserve"> with high </w:t>
      </w:r>
      <w:r w:rsidR="001C6890" w:rsidRPr="00DF6C3F">
        <w:rPr>
          <w:rFonts w:ascii="Times New Roman" w:hAnsi="Times New Roman" w:cs="Times New Roman"/>
          <w:sz w:val="24"/>
          <w:szCs w:val="24"/>
          <w:lang w:val="en-US"/>
        </w:rPr>
        <w:t xml:space="preserve">vs. those with low </w:t>
      </w:r>
      <w:r w:rsidR="001C6890">
        <w:rPr>
          <w:rFonts w:ascii="Times New Roman" w:hAnsi="Times New Roman" w:cs="Times New Roman"/>
          <w:sz w:val="24"/>
          <w:szCs w:val="24"/>
          <w:lang w:val="en-US"/>
        </w:rPr>
        <w:t>cfDNA levels.</w:t>
      </w:r>
      <w:bookmarkStart w:id="0" w:name="_GoBack"/>
      <w:bookmarkEnd w:id="0"/>
    </w:p>
    <w:sectPr w:rsidR="008003A4" w:rsidRPr="00475BBA" w:rsidSect="0091254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9A684F"/>
    <w:rsid w:val="000448EF"/>
    <w:rsid w:val="000A2CBE"/>
    <w:rsid w:val="000C3CE2"/>
    <w:rsid w:val="000F3B83"/>
    <w:rsid w:val="000F6F4C"/>
    <w:rsid w:val="00136632"/>
    <w:rsid w:val="001C6890"/>
    <w:rsid w:val="00230FC5"/>
    <w:rsid w:val="002B48F3"/>
    <w:rsid w:val="003133FA"/>
    <w:rsid w:val="0034452D"/>
    <w:rsid w:val="0038133F"/>
    <w:rsid w:val="00401509"/>
    <w:rsid w:val="00406ECD"/>
    <w:rsid w:val="00475BBA"/>
    <w:rsid w:val="00490038"/>
    <w:rsid w:val="0051652A"/>
    <w:rsid w:val="00535231"/>
    <w:rsid w:val="0055547B"/>
    <w:rsid w:val="005C6F15"/>
    <w:rsid w:val="005D2F6C"/>
    <w:rsid w:val="006656C5"/>
    <w:rsid w:val="006A7C9C"/>
    <w:rsid w:val="006B5748"/>
    <w:rsid w:val="007211B0"/>
    <w:rsid w:val="00757444"/>
    <w:rsid w:val="008003A4"/>
    <w:rsid w:val="00855245"/>
    <w:rsid w:val="008E0712"/>
    <w:rsid w:val="008F63BE"/>
    <w:rsid w:val="00912543"/>
    <w:rsid w:val="00915ABE"/>
    <w:rsid w:val="009A684F"/>
    <w:rsid w:val="009F3F62"/>
    <w:rsid w:val="009F67E4"/>
    <w:rsid w:val="00A365D4"/>
    <w:rsid w:val="00A42F1A"/>
    <w:rsid w:val="00A96161"/>
    <w:rsid w:val="00B41193"/>
    <w:rsid w:val="00B44C25"/>
    <w:rsid w:val="00B870A1"/>
    <w:rsid w:val="00B968BB"/>
    <w:rsid w:val="00BD5A19"/>
    <w:rsid w:val="00C03223"/>
    <w:rsid w:val="00CA231E"/>
    <w:rsid w:val="00CF3EFB"/>
    <w:rsid w:val="00D151B5"/>
    <w:rsid w:val="00D930D4"/>
    <w:rsid w:val="00E0493B"/>
    <w:rsid w:val="00E74268"/>
    <w:rsid w:val="00ED4BD3"/>
    <w:rsid w:val="00F92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2543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8003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8003A4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8003A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A42F1A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A42F1A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A42F1A"/>
    <w:rPr>
      <w:sz w:val="20"/>
      <w:szCs w:val="20"/>
    </w:rPr>
  </w:style>
  <w:style w:type="table" w:styleId="Tabellrutenett">
    <w:name w:val="Table Grid"/>
    <w:basedOn w:val="Vanligtabell"/>
    <w:uiPriority w:val="59"/>
    <w:rsid w:val="00A42F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Tegn"/>
    <w:rsid w:val="005C6F15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egn">
    <w:name w:val="EndNote Bibliography Tegn"/>
    <w:basedOn w:val="Standardskriftforavsnitt"/>
    <w:link w:val="EndNoteBibliography"/>
    <w:rsid w:val="005C6F15"/>
    <w:rPr>
      <w:rFonts w:ascii="Times New Roman" w:hAnsi="Times New Roman" w:cs="Times New Roman"/>
      <w:noProof/>
      <w:sz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8003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8003A4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8003A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A42F1A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A42F1A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A42F1A"/>
    <w:rPr>
      <w:sz w:val="20"/>
      <w:szCs w:val="20"/>
    </w:rPr>
  </w:style>
  <w:style w:type="table" w:styleId="Tabellrutenett">
    <w:name w:val="Table Grid"/>
    <w:basedOn w:val="Vanligtabell"/>
    <w:uiPriority w:val="59"/>
    <w:rsid w:val="00A42F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Tegn"/>
    <w:rsid w:val="005C6F15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egn">
    <w:name w:val="EndNote Bibliography Tegn"/>
    <w:basedOn w:val="Standardskriftforavsnitt"/>
    <w:link w:val="EndNoteBibliography"/>
    <w:rsid w:val="005C6F15"/>
    <w:rPr>
      <w:rFonts w:ascii="Times New Roman" w:hAnsi="Times New Roman" w:cs="Times New Roman"/>
      <w:noProof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DBF77AD</Template>
  <TotalTime>0</TotalTime>
  <Pages>7</Pages>
  <Words>740</Words>
  <Characters>3922</Characters>
  <Application>Microsoft Office Word</Application>
  <DocSecurity>0</DocSecurity>
  <Lines>32</Lines>
  <Paragraphs>9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46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ten Lapin</dc:creator>
  <cp:lastModifiedBy>Morten Lapin</cp:lastModifiedBy>
  <cp:revision>2</cp:revision>
  <dcterms:created xsi:type="dcterms:W3CDTF">2018-11-01T12:24:00Z</dcterms:created>
  <dcterms:modified xsi:type="dcterms:W3CDTF">2018-11-01T12:24:00Z</dcterms:modified>
</cp:coreProperties>
</file>